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1411"/>
        <w:tblW w:w="11023" w:type="dxa"/>
        <w:tblLook w:val="04A0" w:firstRow="1" w:lastRow="0" w:firstColumn="1" w:lastColumn="0" w:noHBand="0" w:noVBand="1"/>
      </w:tblPr>
      <w:tblGrid>
        <w:gridCol w:w="1095"/>
        <w:gridCol w:w="6"/>
        <w:gridCol w:w="7598"/>
        <w:gridCol w:w="2324"/>
      </w:tblGrid>
      <w:tr w:rsidR="00E1511C" w:rsidRPr="009733A3" w14:paraId="06F19FF2" w14:textId="477C2DB4" w:rsidTr="00E1511C">
        <w:tc>
          <w:tcPr>
            <w:tcW w:w="1095" w:type="dxa"/>
            <w:shd w:val="clear" w:color="auto" w:fill="C6D9F1" w:themeFill="text2" w:themeFillTint="33"/>
          </w:tcPr>
          <w:p w14:paraId="4FC9ACA9" w14:textId="4028BF61" w:rsidR="00E1511C" w:rsidRPr="009733A3" w:rsidRDefault="00E1511C" w:rsidP="00E1511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rain</w:t>
            </w:r>
          </w:p>
        </w:tc>
        <w:tc>
          <w:tcPr>
            <w:tcW w:w="7604" w:type="dxa"/>
            <w:gridSpan w:val="2"/>
            <w:shd w:val="clear" w:color="auto" w:fill="C6D9F1" w:themeFill="text2" w:themeFillTint="33"/>
          </w:tcPr>
          <w:p w14:paraId="3F4A6A3B" w14:textId="3F732A40" w:rsidR="00E1511C" w:rsidRPr="009733A3" w:rsidRDefault="00E1511C" w:rsidP="00E1511C">
            <w:pPr>
              <w:ind w:left="181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otype</w:t>
            </w:r>
          </w:p>
        </w:tc>
        <w:tc>
          <w:tcPr>
            <w:tcW w:w="2324" w:type="dxa"/>
            <w:shd w:val="clear" w:color="auto" w:fill="C6D9F1" w:themeFill="text2" w:themeFillTint="33"/>
          </w:tcPr>
          <w:p w14:paraId="01F22963" w14:textId="0702E642" w:rsidR="00E1511C" w:rsidRPr="009733A3" w:rsidRDefault="00E1511C" w:rsidP="00E1511C">
            <w:pPr>
              <w:ind w:left="232" w:hanging="142"/>
              <w:rPr>
                <w:b/>
                <w:lang w:val="en-US"/>
              </w:rPr>
            </w:pPr>
            <w:r>
              <w:rPr>
                <w:b/>
                <w:lang w:val="en-US"/>
              </w:rPr>
              <w:t>Source</w:t>
            </w:r>
          </w:p>
        </w:tc>
      </w:tr>
      <w:tr w:rsidR="00D73E94" w:rsidRPr="009733A3" w14:paraId="392C6E8B" w14:textId="75D4E0A9" w:rsidTr="00E1511C">
        <w:tc>
          <w:tcPr>
            <w:tcW w:w="1101" w:type="dxa"/>
            <w:gridSpan w:val="2"/>
          </w:tcPr>
          <w:p w14:paraId="7E91C480" w14:textId="5B5BD59A" w:rsidR="00D73E94" w:rsidRPr="009733A3" w:rsidRDefault="00D73E94" w:rsidP="00E1511C">
            <w:pPr>
              <w:rPr>
                <w:lang w:val="en-US"/>
              </w:rPr>
            </w:pPr>
            <w:r w:rsidRPr="009733A3">
              <w:rPr>
                <w:lang w:val="en-US"/>
              </w:rPr>
              <w:t>MY 290</w:t>
            </w:r>
          </w:p>
        </w:tc>
        <w:tc>
          <w:tcPr>
            <w:tcW w:w="7598" w:type="dxa"/>
          </w:tcPr>
          <w:p w14:paraId="31834763" w14:textId="1283EBAB" w:rsidR="00D73E94" w:rsidRPr="00D73E94" w:rsidRDefault="00D73E94" w:rsidP="00E1511C">
            <w:pPr>
              <w:ind w:left="177"/>
            </w:pPr>
            <w:r w:rsidRPr="00D73E94">
              <w:rPr>
                <w:i/>
              </w:rPr>
              <w:t>leu2::LexAOp6-LEU2 ura3 trp1 his3</w:t>
            </w:r>
          </w:p>
        </w:tc>
        <w:tc>
          <w:tcPr>
            <w:tcW w:w="2324" w:type="dxa"/>
          </w:tcPr>
          <w:p w14:paraId="02BB9854" w14:textId="30987006" w:rsidR="00D73E94" w:rsidRPr="00D73E94" w:rsidRDefault="004031D4" w:rsidP="004031D4">
            <w:pPr>
              <w:ind w:left="129"/>
            </w:pPr>
            <w:r>
              <w:fldChar w:fldCharType="begin">
                <w:fldData xml:space="preserve">PEVuZE5vdGU+PENpdGU+PEF1dGhvcj5aZXJ2b3M8L0F1dGhvcj48WWVhcj4xOTkzPC9ZZWFyPjxS
ZWNOdW0+NDI4PC9SZWNOdW0+PERpc3BsYXlUZXh0PlsxXTwvRGlzcGxheVRleHQ+PHJlY29yZD48
cmVjLW51bWJlcj40Mjg8L3JlYy1udW1iZXI+PGZvcmVpZ24ta2V5cz48a2V5IGFwcD0iRU4iIGRi
LWlkPSJ6c2R3dDl2ZWpzMmUwcWU1ZjV6djJmMHp0cHB3NXI5ZGZhZGEiPjQyODwva2V5PjwvZm9y
ZWlnbi1rZXlzPjxyZWYtdHlwZSBuYW1lPSJKb3VybmFsIEFydGljbGUiPjE3PC9yZWYtdHlwZT48
Y29udHJpYnV0b3JzPjxhdXRob3JzPjxhdXRob3I+WmVydm9zLCBBLiBTLjwvYXV0aG9yPjxhdXRo
b3I+R3l1cmlzLCBKLjwvYXV0aG9yPjxhdXRob3I+QnJlbnQsIFIuPC9hdXRob3I+PC9hdXRob3Jz
PjwvY29udHJpYnV0b3JzPjxhdXRoLWFkZHJlc3M+RGVwYXJ0bWVudCBvZiBHZW5ldGljcywgSGFy
dmFyZCBNZWRpY2FsIFNjaG9vbCwgQm9zdG9uLCBNYXNzYWNodXNldHRzIDAyMTE0LjwvYXV0aC1h
ZGRyZXNzPjx0aXRsZXM+PHRpdGxlPk14aTEsIGEgcHJvdGVpbiB0aGF0IHNwZWNpZmljYWxseSBp
bnRlcmFjdHMgd2l0aCBNYXggdG8gYmluZCBNeWMtTWF4IHJlY29nbml0aW9uIHNpdGVz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yMjMtMzI8L3BhZ2VzPjx2b2x1bWU+NzI8L3ZvbHVtZT48bnVtYmVyPjI8
L251bWJlcj48ZWRpdGlvbj4xOTkzLzAxLzI5PC9lZGl0aW9uPjxrZXl3b3Jkcz48a2V5d29yZD5B
bWlubyBBY2lkIFNlcXVlbmNlPC9rZXl3b3JkPjxrZXl3b3JkPkJhY3RlcmlhbCBQcm90ZWlucy8q
bWV0YWJvbGlzbTwva2V5d29yZD48a2V5d29yZD5CYXNlIFNlcXVlbmNlPC9rZXl3b3JkPjxrZXl3
b3JkPkJhc2ljIEhlbGl4LUxvb3AtSGVsaXggTGV1Y2luZSBaaXBwZXIgVHJhbnNjcmlwdGlvbiBG
YWN0b3JzPC9rZXl3b3JkPjxrZXl3b3JkPkJhc2ljIEhlbGl4LUxvb3AtSGVsaXggVHJhbnNjcmlw
dGlvbiBGYWN0b3JzPC9rZXl3b3JkPjxrZXl3b3JkPkJhc2ljLUxldWNpbmUgWmlwcGVyIFRyYW5z
Y3JpcHRpb24gRmFjdG9yczwva2V5d29yZD48a2V5d29yZD5CaW5kaW5nIFNpdGVzPC9rZXl3b3Jk
PjxrZXl3b3JkPkNlbGwgRGlmZmVyZW50aWF0aW9uL3BoeXNpb2xvZ3k8L2tleXdvcmQ+PGtleXdv
cmQ+Q2xvbmluZywgTW9sZWN1bGFyPC9rZXl3b3JkPjxrZXl3b3JkPkROQSwgTmVvcGxhc20vZ2Vu
ZXRpY3MvaXNvbGF0aW9uICZhbXA7IHB1cmlmaWNhdGlvbjwva2V5d29yZD48a2V5d29yZD5ETkEt
QmluZGluZyBQcm90ZWlucy9jaGVtaXN0cnkvKmdlbmV0aWNzLyptZXRhYm9saXNtPC9rZXl3b3Jk
PjxrZXl3b3JkPkVzY2hlcmljaGlhIGNvbGkvZ2VuZXRpY3M8L2tleXdvcmQ+PGtleXdvcmQ+R2Vu
ZSBMaWJyYXJ5PC9rZXl3b3JkPjxrZXl3b3JkPkdlbmVzLCBteWM8L2tleXdvcmQ+PGtleXdvcmQ+
SGVMYSBDZWxsczwva2V5d29yZD48a2V5d29yZD5IdW1hbnM8L2tleXdvcmQ+PGtleXdvcmQ+TGV1
Y2luZSBaaXBwZXJzL2dlbmV0aWNzLypwaHlzaW9sb2d5PC9rZXl3b3JkPjxrZXl3b3JkPk1hY3Jv
bW9sZWN1bGFyIFN1YnN0YW5jZXM8L2tleXdvcmQ+PGtleXdvcmQ+TW9sZWN1bGFyIFNlcXVlbmNl
IERhdGE8L2tleXdvcmQ+PGtleXdvcmQ+T2xpZ29kZW94eXJpYm9udWNsZW90aWRlczwva2V5d29y
ZD48a2V5d29yZD5PcGVuIFJlYWRpbmcgRnJhbWVzPC9rZXl3b3JkPjxrZXl3b3JkPlBsYXNtaWRz
PC9rZXl3b3JkPjxrZXl3b3JkPlByb3RlaW4gU3RydWN0dXJlLCBTZWNvbmRhcnk8L2tleXdvcmQ+
PGtleXdvcmQ+UHJvdG8tT25jb2dlbmUgUHJvdGVpbnMgYy1teWMvKm1ldGFib2xpc208L2tleXdv
cmQ+PGtleXdvcmQ+Uk5BLCBNZXNzZW5nZXIvZ2VuZXRpY3MvbWV0YWJvbGlzbTwva2V5d29yZD48
a2V5d29yZD5TZXF1ZW5jZSBIb21vbG9neSwgQW1pbm8gQWNpZDwva2V5d29yZD48a2V5d29yZD4q
U2VyaW5lIEVuZG9wZXB0aWRhc2VzPC9rZXl3b3JkPjxrZXl3b3JkPipUcmFuc2NyaXB0aW9uIEZh
Y3RvcnM8L2tleXdvcmQ+PGtleXdvcmQ+VHJhbnNjcmlwdGlvbiwgR2VuZXRpYzwva2V5d29yZD48
a2V5d29yZD5UdW1vciBDZWxscywgQ3VsdHVyZWQ8L2tleXdvcmQ+PGtleXdvcmQ+VHVtb3IgU3Vw
cHJlc3NvciBQcm90ZWluczwva2V5d29yZD48a2V5d29yZD5iZXRhLUdhbGFjdG9zaWRhc2UvbWV0
YWJvbGlzbTwva2V5d29yZD48L2tleXdvcmRzPjxkYXRlcz48eWVhcj4xOTkzPC95ZWFyPjxwdWIt
ZGF0ZXM+PGRhdGU+SmFuIDI5PC9kYXRlPjwvcHViLWRhdGVzPjwvZGF0ZXM+PGlzYm4+MDA5Mi04
Njc0IChQcmludCkmI3hEOzAwOTItODY3NCAoTGlua2luZyk8L2lzYm4+PGFjY2Vzc2lvbi1udW0+
ODQyNTIxOTwvYWNjZXNzaW9uLW51bT48d29yay10eXBlPkNvbXBhcmF0aXZlIFN0dWR5JiN4RDtS
ZXNlYXJjaCBTdXBwb3J0LCBOb24tVS5TLiBHb3YmYXBvczt0PC93b3JrLXR5cGU+PHVybHM+PHJl
bGF0ZWQtdXJscz48dXJsPmh0dHA6Ly93d3cubmNiaS5ubG0ubmloLmdvdi9wdWJtZWQvODQyNTIx
OTwvdXJsPjwvcmVsYXRlZC11cmxzPjwvdXJscz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ZXJ2b3M8L0F1dGhvcj48WWVhcj4xOTkzPC9ZZWFyPjxS
ZWNOdW0+NDI4PC9SZWNOdW0+PERpc3BsYXlUZXh0PlsxXTwvRGlzcGxheVRleHQ+PHJlY29yZD48
cmVjLW51bWJlcj40Mjg8L3JlYy1udW1iZXI+PGZvcmVpZ24ta2V5cz48a2V5IGFwcD0iRU4iIGRi
LWlkPSJ6c2R3dDl2ZWpzMmUwcWU1ZjV6djJmMHp0cHB3NXI5ZGZhZGEiPjQyODwva2V5PjwvZm9y
ZWlnbi1rZXlzPjxyZWYtdHlwZSBuYW1lPSJKb3VybmFsIEFydGljbGUiPjE3PC9yZWYtdHlwZT48
Y29udHJpYnV0b3JzPjxhdXRob3JzPjxhdXRob3I+WmVydm9zLCBBLiBTLjwvYXV0aG9yPjxhdXRo
b3I+R3l1cmlzLCBKLjwvYXV0aG9yPjxhdXRob3I+QnJlbnQsIFIuPC9hdXRob3I+PC9hdXRob3Jz
PjwvY29udHJpYnV0b3JzPjxhdXRoLWFkZHJlc3M+RGVwYXJ0bWVudCBvZiBHZW5ldGljcywgSGFy
dmFyZCBNZWRpY2FsIFNjaG9vbCwgQm9zdG9uLCBNYXNzYWNodXNldHRzIDAyMTE0LjwvYXV0aC1h
ZGRyZXNzPjx0aXRsZXM+PHRpdGxlPk14aTEsIGEgcHJvdGVpbiB0aGF0IHNwZWNpZmljYWxseSBp
bnRlcmFjdHMgd2l0aCBNYXggdG8gYmluZCBNeWMtTWF4IHJlY29nbml0aW9uIHNpdGVz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yMjMtMzI8L3BhZ2VzPjx2b2x1bWU+NzI8L3ZvbHVtZT48bnVtYmVyPjI8
L251bWJlcj48ZWRpdGlvbj4xOTkzLzAxLzI5PC9lZGl0aW9uPjxrZXl3b3Jkcz48a2V5d29yZD5B
bWlubyBBY2lkIFNlcXVlbmNlPC9rZXl3b3JkPjxrZXl3b3JkPkJhY3RlcmlhbCBQcm90ZWlucy8q
bWV0YWJvbGlzbTwva2V5d29yZD48a2V5d29yZD5CYXNlIFNlcXVlbmNlPC9rZXl3b3JkPjxrZXl3
b3JkPkJhc2ljIEhlbGl4LUxvb3AtSGVsaXggTGV1Y2luZSBaaXBwZXIgVHJhbnNjcmlwdGlvbiBG
YWN0b3JzPC9rZXl3b3JkPjxrZXl3b3JkPkJhc2ljIEhlbGl4LUxvb3AtSGVsaXggVHJhbnNjcmlw
dGlvbiBGYWN0b3JzPC9rZXl3b3JkPjxrZXl3b3JkPkJhc2ljLUxldWNpbmUgWmlwcGVyIFRyYW5z
Y3JpcHRpb24gRmFjdG9yczwva2V5d29yZD48a2V5d29yZD5CaW5kaW5nIFNpdGVzPC9rZXl3b3Jk
PjxrZXl3b3JkPkNlbGwgRGlmZmVyZW50aWF0aW9uL3BoeXNpb2xvZ3k8L2tleXdvcmQ+PGtleXdv
cmQ+Q2xvbmluZywgTW9sZWN1bGFyPC9rZXl3b3JkPjxrZXl3b3JkPkROQSwgTmVvcGxhc20vZ2Vu
ZXRpY3MvaXNvbGF0aW9uICZhbXA7IHB1cmlmaWNhdGlvbjwva2V5d29yZD48a2V5d29yZD5ETkEt
QmluZGluZyBQcm90ZWlucy9jaGVtaXN0cnkvKmdlbmV0aWNzLyptZXRhYm9saXNtPC9rZXl3b3Jk
PjxrZXl3b3JkPkVzY2hlcmljaGlhIGNvbGkvZ2VuZXRpY3M8L2tleXdvcmQ+PGtleXdvcmQ+R2Vu
ZSBMaWJyYXJ5PC9rZXl3b3JkPjxrZXl3b3JkPkdlbmVzLCBteWM8L2tleXdvcmQ+PGtleXdvcmQ+
SGVMYSBDZWxsczwva2V5d29yZD48a2V5d29yZD5IdW1hbnM8L2tleXdvcmQ+PGtleXdvcmQ+TGV1
Y2luZSBaaXBwZXJzL2dlbmV0aWNzLypwaHlzaW9sb2d5PC9rZXl3b3JkPjxrZXl3b3JkPk1hY3Jv
bW9sZWN1bGFyIFN1YnN0YW5jZXM8L2tleXdvcmQ+PGtleXdvcmQ+TW9sZWN1bGFyIFNlcXVlbmNl
IERhdGE8L2tleXdvcmQ+PGtleXdvcmQ+T2xpZ29kZW94eXJpYm9udWNsZW90aWRlczwva2V5d29y
ZD48a2V5d29yZD5PcGVuIFJlYWRpbmcgRnJhbWVzPC9rZXl3b3JkPjxrZXl3b3JkPlBsYXNtaWRz
PC9rZXl3b3JkPjxrZXl3b3JkPlByb3RlaW4gU3RydWN0dXJlLCBTZWNvbmRhcnk8L2tleXdvcmQ+
PGtleXdvcmQ+UHJvdG8tT25jb2dlbmUgUHJvdGVpbnMgYy1teWMvKm1ldGFib2xpc208L2tleXdv
cmQ+PGtleXdvcmQ+Uk5BLCBNZXNzZW5nZXIvZ2VuZXRpY3MvbWV0YWJvbGlzbTwva2V5d29yZD48
a2V5d29yZD5TZXF1ZW5jZSBIb21vbG9neSwgQW1pbm8gQWNpZDwva2V5d29yZD48a2V5d29yZD4q
U2VyaW5lIEVuZG9wZXB0aWRhc2VzPC9rZXl3b3JkPjxrZXl3b3JkPipUcmFuc2NyaXB0aW9uIEZh
Y3RvcnM8L2tleXdvcmQ+PGtleXdvcmQ+VHJhbnNjcmlwdGlvbiwgR2VuZXRpYzwva2V5d29yZD48
a2V5d29yZD5UdW1vciBDZWxscywgQ3VsdHVyZWQ8L2tleXdvcmQ+PGtleXdvcmQ+VHVtb3IgU3Vw
cHJlc3NvciBQcm90ZWluczwva2V5d29yZD48a2V5d29yZD5iZXRhLUdhbGFjdG9zaWRhc2UvbWV0
YWJvbGlzbTwva2V5d29yZD48L2tleXdvcmRzPjxkYXRlcz48eWVhcj4xOTkzPC95ZWFyPjxwdWIt
ZGF0ZXM+PGRhdGU+SmFuIDI5PC9kYXRlPjwvcHViLWRhdGVzPjwvZGF0ZXM+PGlzYm4+MDA5Mi04
Njc0IChQcmludCkmI3hEOzAwOTItODY3NCAoTGlua2luZyk8L2lzYm4+PGFjY2Vzc2lvbi1udW0+
ODQyNTIxOTwvYWNjZXNzaW9uLW51bT48d29yay10eXBlPkNvbXBhcmF0aXZlIFN0dWR5JiN4RDtS
ZXNlYXJjaCBTdXBwb3J0LCBOb24tVS5TLiBHb3YmYXBvczt0PC93b3JrLXR5cGU+PHVybHM+PHJl
bGF0ZWQtdXJscz48dXJsPmh0dHA6Ly93d3cubmNiaS5ubG0ubmloLmdvdi9wdWJtZWQvODQyNTIx
OTwvdXJsPjwvcmVsYXRlZC11cmxzPjwvdXJscz48bGFuZ3VhZ2U+ZW5nPC9sYW5ndWFnZT48L3Jl
Y29yZD48L0NpdGU+PC9FbmROb3RlPgB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Zervos, 1993 #428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D73E94" w:rsidRPr="00D73E94" w14:paraId="36512ACC" w14:textId="4CEDE409" w:rsidTr="00E1511C">
        <w:tc>
          <w:tcPr>
            <w:tcW w:w="1101" w:type="dxa"/>
            <w:gridSpan w:val="2"/>
          </w:tcPr>
          <w:p w14:paraId="789990B3" w14:textId="208F7068" w:rsidR="00D73E94" w:rsidRPr="009733A3" w:rsidRDefault="00D73E94" w:rsidP="00E1511C">
            <w:pPr>
              <w:rPr>
                <w:lang w:val="en-US"/>
              </w:rPr>
            </w:pPr>
            <w:r w:rsidRPr="009733A3">
              <w:rPr>
                <w:lang w:val="en-US"/>
              </w:rPr>
              <w:t>MY2332</w:t>
            </w:r>
          </w:p>
        </w:tc>
        <w:tc>
          <w:tcPr>
            <w:tcW w:w="7598" w:type="dxa"/>
          </w:tcPr>
          <w:p w14:paraId="30DFF840" w14:textId="5939E36A" w:rsidR="00D73E94" w:rsidRPr="009733A3" w:rsidRDefault="00D73E94" w:rsidP="00E1511C">
            <w:pPr>
              <w:ind w:left="17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i/>
                <w:lang w:val="en-US"/>
              </w:rPr>
              <w:t xml:space="preserve"> leu2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0 ura3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0 met15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 xml:space="preserve"> his3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1</w:t>
            </w:r>
          </w:p>
        </w:tc>
        <w:tc>
          <w:tcPr>
            <w:tcW w:w="2324" w:type="dxa"/>
          </w:tcPr>
          <w:p w14:paraId="5D5216EB" w14:textId="224F59EF" w:rsidR="00D73E94" w:rsidRPr="009733A3" w:rsidRDefault="00D73E94" w:rsidP="00E1511C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BY4741</w:t>
            </w:r>
          </w:p>
        </w:tc>
      </w:tr>
      <w:tr w:rsidR="00D73E94" w:rsidRPr="00D73E94" w14:paraId="54588C27" w14:textId="0BFA259F" w:rsidTr="00E1511C">
        <w:tc>
          <w:tcPr>
            <w:tcW w:w="1101" w:type="dxa"/>
            <w:gridSpan w:val="2"/>
          </w:tcPr>
          <w:p w14:paraId="62E3B30B" w14:textId="03EE251F" w:rsidR="00D73E94" w:rsidRPr="009733A3" w:rsidRDefault="00D73E94" w:rsidP="00E1511C">
            <w:pPr>
              <w:rPr>
                <w:lang w:val="en-US"/>
              </w:rPr>
            </w:pPr>
            <w:r w:rsidRPr="009733A3">
              <w:rPr>
                <w:lang w:val="en-US"/>
              </w:rPr>
              <w:t>MY5615</w:t>
            </w:r>
          </w:p>
        </w:tc>
        <w:tc>
          <w:tcPr>
            <w:tcW w:w="7598" w:type="dxa"/>
          </w:tcPr>
          <w:p w14:paraId="50EC004E" w14:textId="50C4C44F" w:rsidR="00D73E94" w:rsidRPr="009733A3" w:rsidRDefault="00D73E94" w:rsidP="00E1511C">
            <w:pPr>
              <w:ind w:left="177"/>
              <w:rPr>
                <w:lang w:val="en-US"/>
              </w:rPr>
            </w:pPr>
            <w:r w:rsidRPr="009733A3">
              <w:rPr>
                <w:lang w:val="en-US"/>
              </w:rPr>
              <w:t xml:space="preserve">Isogenic to BY4741 except </w:t>
            </w:r>
            <w:r w:rsidRPr="009733A3">
              <w:rPr>
                <w:i/>
                <w:lang w:val="en-US"/>
              </w:rPr>
              <w:t>MAT</w:t>
            </w:r>
            <w:r w:rsidRPr="009733A3">
              <w:t>α</w:t>
            </w:r>
            <w:r w:rsidRPr="009733A3">
              <w:rPr>
                <w:i/>
                <w:lang w:val="en-US"/>
              </w:rPr>
              <w:t xml:space="preserve"> not4</w:t>
            </w:r>
            <w:proofErr w:type="gramStart"/>
            <w:r w:rsidRPr="009733A3">
              <w:rPr>
                <w:i/>
                <w:lang w:val="en-US"/>
              </w:rPr>
              <w:t>::</w:t>
            </w:r>
            <w:proofErr w:type="gramEnd"/>
            <w:r w:rsidRPr="009733A3">
              <w:rPr>
                <w:i/>
                <w:lang w:val="en-US"/>
              </w:rPr>
              <w:t>HIS3MX4</w:t>
            </w:r>
          </w:p>
        </w:tc>
        <w:tc>
          <w:tcPr>
            <w:tcW w:w="2324" w:type="dxa"/>
          </w:tcPr>
          <w:p w14:paraId="1681F458" w14:textId="51C3F532" w:rsidR="00D73E94" w:rsidRPr="009733A3" w:rsidRDefault="004031D4" w:rsidP="004031D4">
            <w:pPr>
              <w:ind w:left="129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enpvdXo8L0F1dGhvcj48WWVhcj4yMDA5PC9ZZWFyPjxS
ZWNOdW0+MjA3PC9SZWNOdW0+PERpc3BsYXlUZXh0PlsyXTwvRGlzcGxheVRleHQ+PHJlY29yZD48
cmVjLW51bWJlcj4yMDc8L3JlYy1udW1iZXI+PGZvcmVpZ24ta2V5cz48a2V5IGFwcD0iRU4iIGRi
LWlkPSJ6c2R3dDl2ZWpzMmUwcWU1ZjV6djJmMHp0cHB3NXI5ZGZhZGEiPjIwNzwva2V5PjwvZm9y
ZWlnbi1rZXlzPjxyZWYtdHlwZSBuYW1lPSJKb3VybmFsIEFydGljbGUiPjE3PC9yZWYtdHlwZT48
Y29udHJpYnV0b3JzPjxhdXRob3JzPjxhdXRob3I+QXp6b3V6LCBOLjwvYXV0aG9yPjxhdXRob3I+
UGFuYXNlbmtvLCBPLiBPLjwvYXV0aG9yPjxhdXRob3I+RGVsdWVuLCBDLjwvYXV0aG9yPjxhdXRo
b3I+SHNpZWgsIEouPC9hdXRob3I+PGF1dGhvcj5UaGVpbGVyLCBHLjwvYXV0aG9yPjxhdXRob3I+
Q29sbGFydCwgTS4gQS48L2F1dGhvcj48L2F1dGhvcnM+PC9jb250cmlidXRvcnM+PGF1dGgtYWRk
cmVzcz5EZXBhcnRtZW50IG9mIE1pY3JvYmlvbG9neSBhbmQgTW9sZWN1bGFyIE1lZGljaW5lLCBG
YWN1bHR5IG9mIE1lZGljaW5lLCBVbml2ZXJzaXR5IG9mIEdlbmV2YSwgR2VuZXZhIDQsIFN3aXR6
ZXJsYW5kLjwvYXV0aC1hZGRyZXNzPjx0aXRsZXM+PHRpdGxlPlNwZWNpZmljIHJvbGVzIGZvciB0
aGUgQ2NyNC1Ob3QgY29tcGxleCBzdWJ1bml0cyBpbiBleHByZXNzaW9uIG9mIHRoZSBnZW5vbWU8
L3RpdGxlPjxzZWNvbmRhcnktdGl0bGU+Uk5BPC9zZWNvbmRhcnktdGl0bGU+PGFsdC10aXRsZT5S
bmE8L2FsdC10aXRsZT48L3RpdGxlcz48cGVyaW9kaWNhbD48ZnVsbC10aXRsZT5STkE8L2Z1bGwt
dGl0bGU+PGFiYnItMT5SbmE8L2FiYnItMT48L3BlcmlvZGljYWw+PGFsdC1wZXJpb2RpY2FsPjxm
dWxsLXRpdGxlPlJOQTwvZnVsbC10aXRsZT48YWJici0xPlJuYTwvYWJici0xPjwvYWx0LXBlcmlv
ZGljYWw+PHBhZ2VzPjM3Ny04MzwvcGFnZXM+PHZvbHVtZT4xNTwvdm9sdW1lPjxudW1iZXI+Mzwv
bnVtYmVyPjxlZGl0aW9uPjIwMDkvMDEvMjI8L2VkaXRpb24+PGtleXdvcmRzPjxrZXl3b3JkPipH
ZW5lIEV4cHJlc3Npb24gUmVndWxhdGlvbiwgRnVuZ2FsPC9rZXl3b3JkPjxrZXl3b3JkPkdlbm9t
ZSwgRnVuZ2FsPC9rZXl3b3JkPjxrZXl3b3JkPk11bHRpcHJvdGVpbiBDb21wbGV4ZXMvaXNvbGF0
aW9uICZhbXA7IHB1cmlmaWNhdGlvbi9tZXRhYm9saXNtPC9rZXl3b3JkPjxrZXl3b3JkPlByb3Rl
aW4gQXJyYXkgQW5hbHlzaXM8L2tleXdvcmQ+PGtleXdvcmQ+Umlib251Y2xlYXNlcy9pc29sYXRp
b24gJmFtcDsgcHVyaWZpY2F0aW9uLyptZXRhYm9saXNtPC9rZXl3b3JkPjxrZXl3b3JkPlNhY2No
YXJvbXljZXMgY2VyZXZpc2lhZS8qZ2VuZXRpY3MvbWV0YWJvbGlzbTwva2V5d29yZD48a2V5d29y
ZD5TYWNjaGFyb215Y2VzIGNlcmV2aXNpYWUgUHJvdGVpbnMvaXNvbGF0aW9uICZhbXA7IHB1cmlm
aWNhdGlvbi8qbWV0YWJvbGlzbTwva2V5d29yZD48a2V5d29yZD5UcmFuc2NyaXB0aW9uIEZhY3Rv
cnMvaXNvbGF0aW9uICZhbXA7IHB1cmlmaWNhdGlvbi8qbWV0YWJvbGlzbTwva2V5d29yZD48L2tl
eXdvcmRzPjxkYXRlcz48eWVhcj4yMDA5PC95ZWFyPjxwdWItZGF0ZXM+PGRhdGU+TWFyPC9kYXRl
PjwvcHViLWRhdGVzPjwvZGF0ZXM+PGlzYm4+MTQ2OS05MDAxIChFbGVjdHJvbmljKSYjeEQ7MTM1
NS04MzgyIChMaW5raW5nKTwvaXNibj48YWNjZXNzaW9uLW51bT4xOTE1NTMyODwvYWNjZXNzaW9u
LW51bT48d29yay10eXBlPlJlc2VhcmNoIFN1cHBvcnQsIE5vbi1VLlMuIEdvdiZhcG9zO3Q8L3dv
cmstdHlwZT48dXJscz48cmVsYXRlZC11cmxzPjx1cmw+aHR0cDovL3d3dy5uY2JpLm5sbS5uaWgu
Z292L3B1Ym1lZC8xOTE1NTMyODwvdXJsPjwvcmVsYXRlZC11cmxzPjwvdXJscz48Y3VzdG9tMj4y
NjU3MDE4PC9jdXN0b20yPjxlbGVjdHJvbmljLXJlc291cmNlLW51bT4xMC4xMjYxL3JuYS4xMzQ4
MjA5PC9lbGVjdHJvbmljLXJlc291cmNlLW51bT48bGFuZ3VhZ2U+ZW5nPC9sYW5ndWFnZT48L3Jl
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enpvdXo8L0F1dGhvcj48WWVhcj4yMDA5PC9ZZWFyPjxS
ZWNOdW0+MjA3PC9SZWNOdW0+PERpc3BsYXlUZXh0PlsyXTwvRGlzcGxheVRleHQ+PHJlY29yZD48
cmVjLW51bWJlcj4yMDc8L3JlYy1udW1iZXI+PGZvcmVpZ24ta2V5cz48a2V5IGFwcD0iRU4iIGRi
LWlkPSJ6c2R3dDl2ZWpzMmUwcWU1ZjV6djJmMHp0cHB3NXI5ZGZhZGEiPjIwNzwva2V5PjwvZm9y
ZWlnbi1rZXlzPjxyZWYtdHlwZSBuYW1lPSJKb3VybmFsIEFydGljbGUiPjE3PC9yZWYtdHlwZT48
Y29udHJpYnV0b3JzPjxhdXRob3JzPjxhdXRob3I+QXp6b3V6LCBOLjwvYXV0aG9yPjxhdXRob3I+
UGFuYXNlbmtvLCBPLiBPLjwvYXV0aG9yPjxhdXRob3I+RGVsdWVuLCBDLjwvYXV0aG9yPjxhdXRo
b3I+SHNpZWgsIEouPC9hdXRob3I+PGF1dGhvcj5UaGVpbGVyLCBHLjwvYXV0aG9yPjxhdXRob3I+
Q29sbGFydCwgTS4gQS48L2F1dGhvcj48L2F1dGhvcnM+PC9jb250cmlidXRvcnM+PGF1dGgtYWRk
cmVzcz5EZXBhcnRtZW50IG9mIE1pY3JvYmlvbG9neSBhbmQgTW9sZWN1bGFyIE1lZGljaW5lLCBG
YWN1bHR5IG9mIE1lZGljaW5lLCBVbml2ZXJzaXR5IG9mIEdlbmV2YSwgR2VuZXZhIDQsIFN3aXR6
ZXJsYW5kLjwvYXV0aC1hZGRyZXNzPjx0aXRsZXM+PHRpdGxlPlNwZWNpZmljIHJvbGVzIGZvciB0
aGUgQ2NyNC1Ob3QgY29tcGxleCBzdWJ1bml0cyBpbiBleHByZXNzaW9uIG9mIHRoZSBnZW5vbWU8
L3RpdGxlPjxzZWNvbmRhcnktdGl0bGU+Uk5BPC9zZWNvbmRhcnktdGl0bGU+PGFsdC10aXRsZT5S
bmE8L2FsdC10aXRsZT48L3RpdGxlcz48cGVyaW9kaWNhbD48ZnVsbC10aXRsZT5STkE8L2Z1bGwt
dGl0bGU+PGFiYnItMT5SbmE8L2FiYnItMT48L3BlcmlvZGljYWw+PGFsdC1wZXJpb2RpY2FsPjxm
dWxsLXRpdGxlPlJOQTwvZnVsbC10aXRsZT48YWJici0xPlJuYTwvYWJici0xPjwvYWx0LXBlcmlv
ZGljYWw+PHBhZ2VzPjM3Ny04MzwvcGFnZXM+PHZvbHVtZT4xNTwvdm9sdW1lPjxudW1iZXI+Mzwv
bnVtYmVyPjxlZGl0aW9uPjIwMDkvMDEvMjI8L2VkaXRpb24+PGtleXdvcmRzPjxrZXl3b3JkPipH
ZW5lIEV4cHJlc3Npb24gUmVndWxhdGlvbiwgRnVuZ2FsPC9rZXl3b3JkPjxrZXl3b3JkPkdlbm9t
ZSwgRnVuZ2FsPC9rZXl3b3JkPjxrZXl3b3JkPk11bHRpcHJvdGVpbiBDb21wbGV4ZXMvaXNvbGF0
aW9uICZhbXA7IHB1cmlmaWNhdGlvbi9tZXRhYm9saXNtPC9rZXl3b3JkPjxrZXl3b3JkPlByb3Rl
aW4gQXJyYXkgQW5hbHlzaXM8L2tleXdvcmQ+PGtleXdvcmQ+Umlib251Y2xlYXNlcy9pc29sYXRp
b24gJmFtcDsgcHVyaWZpY2F0aW9uLyptZXRhYm9saXNtPC9rZXl3b3JkPjxrZXl3b3JkPlNhY2No
YXJvbXljZXMgY2VyZXZpc2lhZS8qZ2VuZXRpY3MvbWV0YWJvbGlzbTwva2V5d29yZD48a2V5d29y
ZD5TYWNjaGFyb215Y2VzIGNlcmV2aXNpYWUgUHJvdGVpbnMvaXNvbGF0aW9uICZhbXA7IHB1cmlm
aWNhdGlvbi8qbWV0YWJvbGlzbTwva2V5d29yZD48a2V5d29yZD5UcmFuc2NyaXB0aW9uIEZhY3Rv
cnMvaXNvbGF0aW9uICZhbXA7IHB1cmlmaWNhdGlvbi8qbWV0YWJvbGlzbTwva2V5d29yZD48L2tl
eXdvcmRzPjxkYXRlcz48eWVhcj4yMDA5PC95ZWFyPjxwdWItZGF0ZXM+PGRhdGU+TWFyPC9kYXRl
PjwvcHViLWRhdGVzPjwvZGF0ZXM+PGlzYm4+MTQ2OS05MDAxIChFbGVjdHJvbmljKSYjeEQ7MTM1
NS04MzgyIChMaW5raW5nKTwvaXNibj48YWNjZXNzaW9uLW51bT4xOTE1NTMyODwvYWNjZXNzaW9u
LW51bT48d29yay10eXBlPlJlc2VhcmNoIFN1cHBvcnQsIE5vbi1VLlMuIEdvdiZhcG9zO3Q8L3dv
cmstdHlwZT48dXJscz48cmVsYXRlZC11cmxzPjx1cmw+aHR0cDovL3d3dy5uY2JpLm5sbS5uaWgu
Z292L3B1Ym1lZC8xOTE1NTMyODwvdXJsPjwvcmVsYXRlZC11cmxzPjwvdXJscz48Y3VzdG9tMj4y
NjU3MDE4PC9jdXN0b20yPjxlbGVjdHJvbmljLXJlc291cmNlLW51bT4xMC4xMjYxL3JuYS4xMzQ4
MjA5PC9lbGVjdHJvbmljLXJlc291cmNlLW51bT48bGFuZ3VhZ2U+ZW5nPC9sYW5ndWFnZT48L3Jl
Y29yZD48L0NpdGU+PC9FbmROb3RlPn==
</w:fldData>
              </w:fldChar>
            </w:r>
            <w:r>
              <w:rPr>
                <w:lang w:val="en-US"/>
              </w:rPr>
              <w:instrText xml:space="preserve"> ADDIN EN.CITE.DATA 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2" w:tooltip="Azzouz, 2009 #207" w:history="1">
              <w:r>
                <w:rPr>
                  <w:noProof/>
                  <w:lang w:val="en-US"/>
                </w:rPr>
                <w:t>2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 w:rsidR="00D73E94" w:rsidRPr="009733A3">
              <w:rPr>
                <w:lang w:val="en-US"/>
              </w:rPr>
              <w:t xml:space="preserve"> </w:t>
            </w:r>
          </w:p>
        </w:tc>
      </w:tr>
      <w:tr w:rsidR="00D73E94" w:rsidRPr="00D73E94" w14:paraId="0DF55E1D" w14:textId="4A6741FA" w:rsidTr="00E1511C">
        <w:tc>
          <w:tcPr>
            <w:tcW w:w="1101" w:type="dxa"/>
            <w:gridSpan w:val="2"/>
          </w:tcPr>
          <w:p w14:paraId="06267F7C" w14:textId="5A2C7910" w:rsidR="00D73E94" w:rsidRPr="009733A3" w:rsidRDefault="00D73E94" w:rsidP="00E1511C">
            <w:pPr>
              <w:rPr>
                <w:lang w:val="en-US"/>
              </w:rPr>
            </w:pPr>
            <w:r w:rsidRPr="009733A3">
              <w:rPr>
                <w:lang w:val="en-US"/>
              </w:rPr>
              <w:t>MY5027</w:t>
            </w:r>
          </w:p>
        </w:tc>
        <w:tc>
          <w:tcPr>
            <w:tcW w:w="7598" w:type="dxa"/>
          </w:tcPr>
          <w:p w14:paraId="427E94E9" w14:textId="57F6F459" w:rsidR="00D73E94" w:rsidRPr="009733A3" w:rsidRDefault="00D73E94" w:rsidP="00E1511C">
            <w:pPr>
              <w:ind w:left="177"/>
              <w:rPr>
                <w:lang w:val="en-US"/>
              </w:rPr>
            </w:pPr>
            <w:r w:rsidRPr="009733A3">
              <w:rPr>
                <w:lang w:val="en-US"/>
              </w:rPr>
              <w:t xml:space="preserve">Isogenic to BY4741 except </w:t>
            </w:r>
            <w:r w:rsidRPr="009733A3">
              <w:rPr>
                <w:i/>
                <w:lang w:val="en-US"/>
              </w:rPr>
              <w:t xml:space="preserve">not3::NOT3- </w:t>
            </w:r>
            <w:proofErr w:type="spellStart"/>
            <w:r w:rsidRPr="009733A3">
              <w:rPr>
                <w:i/>
                <w:lang w:val="en-US"/>
              </w:rPr>
              <w:t>Taptag</w:t>
            </w:r>
            <w:proofErr w:type="spellEnd"/>
            <w:r w:rsidRPr="009733A3">
              <w:rPr>
                <w:i/>
                <w:lang w:val="en-US"/>
              </w:rPr>
              <w:t xml:space="preserve"> -KANMX4</w:t>
            </w:r>
          </w:p>
        </w:tc>
        <w:tc>
          <w:tcPr>
            <w:tcW w:w="2324" w:type="dxa"/>
          </w:tcPr>
          <w:p w14:paraId="765AFB71" w14:textId="7574C0D6" w:rsidR="00D73E94" w:rsidRPr="009733A3" w:rsidRDefault="004031D4" w:rsidP="004031D4">
            <w:pPr>
              <w:ind w:left="129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enpvdXo8L0F1dGhvcj48WWVhcj4yMDA5PC9ZZWFyPjxS
ZWNOdW0+MjA3PC9SZWNOdW0+PERpc3BsYXlUZXh0PlsyXTwvRGlzcGxheVRleHQ+PHJlY29yZD48
cmVjLW51bWJlcj4yMDc8L3JlYy1udW1iZXI+PGZvcmVpZ24ta2V5cz48a2V5IGFwcD0iRU4iIGRi
LWlkPSJ6c2R3dDl2ZWpzMmUwcWU1ZjV6djJmMHp0cHB3NXI5ZGZhZGEiPjIwNzwva2V5PjwvZm9y
ZWlnbi1rZXlzPjxyZWYtdHlwZSBuYW1lPSJKb3VybmFsIEFydGljbGUiPjE3PC9yZWYtdHlwZT48
Y29udHJpYnV0b3JzPjxhdXRob3JzPjxhdXRob3I+QXp6b3V6LCBOLjwvYXV0aG9yPjxhdXRob3I+
UGFuYXNlbmtvLCBPLiBPLjwvYXV0aG9yPjxhdXRob3I+RGVsdWVuLCBDLjwvYXV0aG9yPjxhdXRo
b3I+SHNpZWgsIEouPC9hdXRob3I+PGF1dGhvcj5UaGVpbGVyLCBHLjwvYXV0aG9yPjxhdXRob3I+
Q29sbGFydCwgTS4gQS48L2F1dGhvcj48L2F1dGhvcnM+PC9jb250cmlidXRvcnM+PGF1dGgtYWRk
cmVzcz5EZXBhcnRtZW50IG9mIE1pY3JvYmlvbG9neSBhbmQgTW9sZWN1bGFyIE1lZGljaW5lLCBG
YWN1bHR5IG9mIE1lZGljaW5lLCBVbml2ZXJzaXR5IG9mIEdlbmV2YSwgR2VuZXZhIDQsIFN3aXR6
ZXJsYW5kLjwvYXV0aC1hZGRyZXNzPjx0aXRsZXM+PHRpdGxlPlNwZWNpZmljIHJvbGVzIGZvciB0
aGUgQ2NyNC1Ob3QgY29tcGxleCBzdWJ1bml0cyBpbiBleHByZXNzaW9uIG9mIHRoZSBnZW5vbWU8
L3RpdGxlPjxzZWNvbmRhcnktdGl0bGU+Uk5BPC9zZWNvbmRhcnktdGl0bGU+PGFsdC10aXRsZT5S
bmE8L2FsdC10aXRsZT48L3RpdGxlcz48cGVyaW9kaWNhbD48ZnVsbC10aXRsZT5STkE8L2Z1bGwt
dGl0bGU+PGFiYnItMT5SbmE8L2FiYnItMT48L3BlcmlvZGljYWw+PGFsdC1wZXJpb2RpY2FsPjxm
dWxsLXRpdGxlPlJOQTwvZnVsbC10aXRsZT48YWJici0xPlJuYTwvYWJici0xPjwvYWx0LXBlcmlv
ZGljYWw+PHBhZ2VzPjM3Ny04MzwvcGFnZXM+PHZvbHVtZT4xNTwvdm9sdW1lPjxudW1iZXI+Mzwv
bnVtYmVyPjxlZGl0aW9uPjIwMDkvMDEvMjI8L2VkaXRpb24+PGtleXdvcmRzPjxrZXl3b3JkPipH
ZW5lIEV4cHJlc3Npb24gUmVndWxhdGlvbiwgRnVuZ2FsPC9rZXl3b3JkPjxrZXl3b3JkPkdlbm9t
ZSwgRnVuZ2FsPC9rZXl3b3JkPjxrZXl3b3JkPk11bHRpcHJvdGVpbiBDb21wbGV4ZXMvaXNvbGF0
aW9uICZhbXA7IHB1cmlmaWNhdGlvbi9tZXRhYm9saXNtPC9rZXl3b3JkPjxrZXl3b3JkPlByb3Rl
aW4gQXJyYXkgQW5hbHlzaXM8L2tleXdvcmQ+PGtleXdvcmQ+Umlib251Y2xlYXNlcy9pc29sYXRp
b24gJmFtcDsgcHVyaWZpY2F0aW9uLyptZXRhYm9saXNtPC9rZXl3b3JkPjxrZXl3b3JkPlNhY2No
YXJvbXljZXMgY2VyZXZpc2lhZS8qZ2VuZXRpY3MvbWV0YWJvbGlzbTwva2V5d29yZD48a2V5d29y
ZD5TYWNjaGFyb215Y2VzIGNlcmV2aXNpYWUgUHJvdGVpbnMvaXNvbGF0aW9uICZhbXA7IHB1cmlm
aWNhdGlvbi8qbWV0YWJvbGlzbTwva2V5d29yZD48a2V5d29yZD5UcmFuc2NyaXB0aW9uIEZhY3Rv
cnMvaXNvbGF0aW9uICZhbXA7IHB1cmlmaWNhdGlvbi8qbWV0YWJvbGlzbTwva2V5d29yZD48L2tl
eXdvcmRzPjxkYXRlcz48eWVhcj4yMDA5PC95ZWFyPjxwdWItZGF0ZXM+PGRhdGU+TWFyPC9kYXRl
PjwvcHViLWRhdGVzPjwvZGF0ZXM+PGlzYm4+MTQ2OS05MDAxIChFbGVjdHJvbmljKSYjeEQ7MTM1
NS04MzgyIChMaW5raW5nKTwvaXNibj48YWNjZXNzaW9uLW51bT4xOTE1NTMyODwvYWNjZXNzaW9u
LW51bT48d29yay10eXBlPlJlc2VhcmNoIFN1cHBvcnQsIE5vbi1VLlMuIEdvdiZhcG9zO3Q8L3dv
cmstdHlwZT48dXJscz48cmVsYXRlZC11cmxzPjx1cmw+aHR0cDovL3d3dy5uY2JpLm5sbS5uaWgu
Z292L3B1Ym1lZC8xOTE1NTMyODwvdXJsPjwvcmVsYXRlZC11cmxzPjwvdXJscz48Y3VzdG9tMj4y
NjU3MDE4PC9jdXN0b20yPjxlbGVjdHJvbmljLXJlc291cmNlLW51bT4xMC4xMjYxL3JuYS4xMzQ4
MjA5PC9lbGVjdHJvbmljLXJlc291cmNlLW51bT48bGFuZ3VhZ2U+ZW5nPC9sYW5ndWFnZT48L3Jl
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enpvdXo8L0F1dGhvcj48WWVhcj4yMDA5PC9ZZWFyPjxS
ZWNOdW0+MjA3PC9SZWNOdW0+PERpc3BsYXlUZXh0PlsyXTwvRGlzcGxheVRleHQ+PHJlY29yZD48
cmVjLW51bWJlcj4yMDc8L3JlYy1udW1iZXI+PGZvcmVpZ24ta2V5cz48a2V5IGFwcD0iRU4iIGRi
LWlkPSJ6c2R3dDl2ZWpzMmUwcWU1ZjV6djJmMHp0cHB3NXI5ZGZhZGEiPjIwNzwva2V5PjwvZm9y
ZWlnbi1rZXlzPjxyZWYtdHlwZSBuYW1lPSJKb3VybmFsIEFydGljbGUiPjE3PC9yZWYtdHlwZT48
Y29udHJpYnV0b3JzPjxhdXRob3JzPjxhdXRob3I+QXp6b3V6LCBOLjwvYXV0aG9yPjxhdXRob3I+
UGFuYXNlbmtvLCBPLiBPLjwvYXV0aG9yPjxhdXRob3I+RGVsdWVuLCBDLjwvYXV0aG9yPjxhdXRo
b3I+SHNpZWgsIEouPC9hdXRob3I+PGF1dGhvcj5UaGVpbGVyLCBHLjwvYXV0aG9yPjxhdXRob3I+
Q29sbGFydCwgTS4gQS48L2F1dGhvcj48L2F1dGhvcnM+PC9jb250cmlidXRvcnM+PGF1dGgtYWRk
cmVzcz5EZXBhcnRtZW50IG9mIE1pY3JvYmlvbG9neSBhbmQgTW9sZWN1bGFyIE1lZGljaW5lLCBG
YWN1bHR5IG9mIE1lZGljaW5lLCBVbml2ZXJzaXR5IG9mIEdlbmV2YSwgR2VuZXZhIDQsIFN3aXR6
ZXJsYW5kLjwvYXV0aC1hZGRyZXNzPjx0aXRsZXM+PHRpdGxlPlNwZWNpZmljIHJvbGVzIGZvciB0
aGUgQ2NyNC1Ob3QgY29tcGxleCBzdWJ1bml0cyBpbiBleHByZXNzaW9uIG9mIHRoZSBnZW5vbWU8
L3RpdGxlPjxzZWNvbmRhcnktdGl0bGU+Uk5BPC9zZWNvbmRhcnktdGl0bGU+PGFsdC10aXRsZT5S
bmE8L2FsdC10aXRsZT48L3RpdGxlcz48cGVyaW9kaWNhbD48ZnVsbC10aXRsZT5STkE8L2Z1bGwt
dGl0bGU+PGFiYnItMT5SbmE8L2FiYnItMT48L3BlcmlvZGljYWw+PGFsdC1wZXJpb2RpY2FsPjxm
dWxsLXRpdGxlPlJOQTwvZnVsbC10aXRsZT48YWJici0xPlJuYTwvYWJici0xPjwvYWx0LXBlcmlv
ZGljYWw+PHBhZ2VzPjM3Ny04MzwvcGFnZXM+PHZvbHVtZT4xNTwvdm9sdW1lPjxudW1iZXI+Mzwv
bnVtYmVyPjxlZGl0aW9uPjIwMDkvMDEvMjI8L2VkaXRpb24+PGtleXdvcmRzPjxrZXl3b3JkPipH
ZW5lIEV4cHJlc3Npb24gUmVndWxhdGlvbiwgRnVuZ2FsPC9rZXl3b3JkPjxrZXl3b3JkPkdlbm9t
ZSwgRnVuZ2FsPC9rZXl3b3JkPjxrZXl3b3JkPk11bHRpcHJvdGVpbiBDb21wbGV4ZXMvaXNvbGF0
aW9uICZhbXA7IHB1cmlmaWNhdGlvbi9tZXRhYm9saXNtPC9rZXl3b3JkPjxrZXl3b3JkPlByb3Rl
aW4gQXJyYXkgQW5hbHlzaXM8L2tleXdvcmQ+PGtleXdvcmQ+Umlib251Y2xlYXNlcy9pc29sYXRp
b24gJmFtcDsgcHVyaWZpY2F0aW9uLyptZXRhYm9saXNtPC9rZXl3b3JkPjxrZXl3b3JkPlNhY2No
YXJvbXljZXMgY2VyZXZpc2lhZS8qZ2VuZXRpY3MvbWV0YWJvbGlzbTwva2V5d29yZD48a2V5d29y
ZD5TYWNjaGFyb215Y2VzIGNlcmV2aXNpYWUgUHJvdGVpbnMvaXNvbGF0aW9uICZhbXA7IHB1cmlm
aWNhdGlvbi8qbWV0YWJvbGlzbTwva2V5d29yZD48a2V5d29yZD5UcmFuc2NyaXB0aW9uIEZhY3Rv
cnMvaXNvbGF0aW9uICZhbXA7IHB1cmlmaWNhdGlvbi8qbWV0YWJvbGlzbTwva2V5d29yZD48L2tl
eXdvcmRzPjxkYXRlcz48eWVhcj4yMDA5PC95ZWFyPjxwdWItZGF0ZXM+PGRhdGU+TWFyPC9kYXRl
PjwvcHViLWRhdGVzPjwvZGF0ZXM+PGlzYm4+MTQ2OS05MDAxIChFbGVjdHJvbmljKSYjeEQ7MTM1
NS04MzgyIChMaW5raW5nKTwvaXNibj48YWNjZXNzaW9uLW51bT4xOTE1NTMyODwvYWNjZXNzaW9u
LW51bT48d29yay10eXBlPlJlc2VhcmNoIFN1cHBvcnQsIE5vbi1VLlMuIEdvdiZhcG9zO3Q8L3dv
cmstdHlwZT48dXJscz48cmVsYXRlZC11cmxzPjx1cmw+aHR0cDovL3d3dy5uY2JpLm5sbS5uaWgu
Z292L3B1Ym1lZC8xOTE1NTMyODwvdXJsPjwvcmVsYXRlZC11cmxzPjwvdXJscz48Y3VzdG9tMj4y
NjU3MDE4PC9jdXN0b20yPjxlbGVjdHJvbmljLXJlc291cmNlLW51bT4xMC4xMjYxL3JuYS4xMzQ4
MjA5PC9lbGVjdHJvbmljLXJlc291cmNlLW51bT48bGFuZ3VhZ2U+ZW5nPC9sYW5ndWFnZT48L3Jl
Y29yZD48L0NpdGU+PC9FbmROb3RlPn==
</w:fldData>
              </w:fldChar>
            </w:r>
            <w:r>
              <w:rPr>
                <w:lang w:val="en-US"/>
              </w:rPr>
              <w:instrText xml:space="preserve"> ADDIN EN.CITE.DATA 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2" w:tooltip="Azzouz, 2009 #207" w:history="1">
              <w:r>
                <w:rPr>
                  <w:noProof/>
                  <w:lang w:val="en-US"/>
                </w:rPr>
                <w:t>2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D73E94" w:rsidRPr="00D73E94" w14:paraId="653D6A0B" w14:textId="2F0D9E8E" w:rsidTr="00E1511C">
        <w:tc>
          <w:tcPr>
            <w:tcW w:w="1101" w:type="dxa"/>
            <w:gridSpan w:val="2"/>
          </w:tcPr>
          <w:p w14:paraId="710EF0EB" w14:textId="6AAA07BF" w:rsidR="00D73E94" w:rsidRPr="009733A3" w:rsidRDefault="00D73E94" w:rsidP="00E1511C">
            <w:pPr>
              <w:rPr>
                <w:lang w:val="en-US"/>
              </w:rPr>
            </w:pPr>
            <w:r w:rsidRPr="009733A3">
              <w:rPr>
                <w:lang w:val="en-US"/>
              </w:rPr>
              <w:t>MY5460</w:t>
            </w:r>
          </w:p>
        </w:tc>
        <w:tc>
          <w:tcPr>
            <w:tcW w:w="7598" w:type="dxa"/>
          </w:tcPr>
          <w:p w14:paraId="21F93802" w14:textId="56C0275D" w:rsidR="00D73E94" w:rsidRPr="009733A3" w:rsidRDefault="00D73E94" w:rsidP="00E1511C">
            <w:pPr>
              <w:ind w:left="177"/>
              <w:rPr>
                <w:lang w:val="en-US"/>
              </w:rPr>
            </w:pPr>
            <w:r w:rsidRPr="009733A3">
              <w:rPr>
                <w:i/>
                <w:lang w:val="en-US"/>
              </w:rPr>
              <w:t>MAT</w:t>
            </w:r>
            <w:r w:rsidRPr="009733A3">
              <w:t>α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leu2 trp1 ade2-1 his3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200 rpb9::RPB9-TapTag-URA3</w:t>
            </w:r>
          </w:p>
        </w:tc>
        <w:tc>
          <w:tcPr>
            <w:tcW w:w="2324" w:type="dxa"/>
          </w:tcPr>
          <w:p w14:paraId="388886C0" w14:textId="37CD36E8" w:rsidR="00D73E94" w:rsidRPr="009733A3" w:rsidRDefault="00D73E94" w:rsidP="00E1511C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Michel Werner</w:t>
            </w:r>
          </w:p>
        </w:tc>
      </w:tr>
      <w:tr w:rsidR="00D73E94" w:rsidRPr="009733A3" w14:paraId="05430CB0" w14:textId="1B8BA4CA" w:rsidTr="00E1511C">
        <w:trPr>
          <w:trHeight w:val="324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001A1FD0" w14:textId="15481F03" w:rsidR="00D73E94" w:rsidRPr="009733A3" w:rsidRDefault="00D73E94" w:rsidP="00E1511C">
            <w:r w:rsidRPr="009733A3">
              <w:rPr>
                <w:lang w:val="en-US"/>
              </w:rPr>
              <w:t>MY5461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1A1CE0FF" w14:textId="21D74411" w:rsidR="00D73E94" w:rsidRPr="009733A3" w:rsidRDefault="00D73E94" w:rsidP="00E1511C">
            <w:pPr>
              <w:ind w:left="177"/>
            </w:pPr>
            <w:r w:rsidRPr="00D73E94">
              <w:rPr>
                <w:i/>
              </w:rPr>
              <w:t>MAT</w:t>
            </w:r>
            <w:r w:rsidRPr="00D73E94">
              <w:t xml:space="preserve">a </w:t>
            </w:r>
            <w:r w:rsidRPr="00D73E94">
              <w:rPr>
                <w:i/>
              </w:rPr>
              <w:t>ade2 arg4 leu2-3,112 trp1-289 ura3-52</w:t>
            </w:r>
            <w:r w:rsidRPr="00D73E94">
              <w:t xml:space="preserve"> </w:t>
            </w:r>
            <w:r w:rsidRPr="009733A3">
              <w:rPr>
                <w:i/>
              </w:rPr>
              <w:t>rpb11::RPB11-TapTag-URA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73D8DAF" w14:textId="0FAA135F" w:rsidR="00D73E94" w:rsidRPr="009733A3" w:rsidRDefault="00D73E94" w:rsidP="00E1511C">
            <w:pPr>
              <w:ind w:left="114"/>
            </w:pPr>
            <w:r w:rsidRPr="009733A3">
              <w:t>Euroscarf</w:t>
            </w:r>
          </w:p>
        </w:tc>
      </w:tr>
      <w:tr w:rsidR="00D73E94" w:rsidRPr="009733A3" w14:paraId="642BB3AA" w14:textId="6DD051D6" w:rsidTr="00E1511C">
        <w:trPr>
          <w:trHeight w:val="273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3F84C94F" w14:textId="0ADA6FF0" w:rsidR="00D73E94" w:rsidRPr="009733A3" w:rsidRDefault="00D73E94" w:rsidP="00E1511C">
            <w:r w:rsidRPr="009733A3">
              <w:rPr>
                <w:lang w:val="en-US"/>
              </w:rPr>
              <w:t>MY5462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1272A439" w14:textId="7524DA4A" w:rsidR="00D73E94" w:rsidRPr="009733A3" w:rsidRDefault="00D73E94" w:rsidP="00E1511C">
            <w:pPr>
              <w:ind w:left="177"/>
            </w:pPr>
            <w:r w:rsidRPr="00D73E94">
              <w:rPr>
                <w:i/>
              </w:rPr>
              <w:t>MAT</w:t>
            </w:r>
            <w:r w:rsidRPr="00D73E94">
              <w:t xml:space="preserve">a </w:t>
            </w:r>
            <w:r w:rsidRPr="00D73E94">
              <w:rPr>
                <w:i/>
              </w:rPr>
              <w:t>ade2 arg4 leu2-3,112 trp</w:t>
            </w:r>
            <w:bookmarkStart w:id="0" w:name="_GoBack"/>
            <w:bookmarkEnd w:id="0"/>
            <w:r w:rsidRPr="00D73E94">
              <w:rPr>
                <w:i/>
              </w:rPr>
              <w:t>1-289 ura3-52</w:t>
            </w:r>
            <w:r w:rsidRPr="00D73E94">
              <w:t xml:space="preserve"> </w:t>
            </w:r>
            <w:r w:rsidRPr="009733A3">
              <w:rPr>
                <w:i/>
              </w:rPr>
              <w:t>rpb2::RPB2-TapTag-URA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BE08323" w14:textId="71B12706" w:rsidR="00D73E94" w:rsidRPr="009733A3" w:rsidRDefault="00D73E94" w:rsidP="00E1511C">
            <w:pPr>
              <w:ind w:left="114"/>
            </w:pPr>
            <w:r w:rsidRPr="009733A3">
              <w:t>Euroscarf</w:t>
            </w:r>
          </w:p>
        </w:tc>
      </w:tr>
      <w:tr w:rsidR="00D73E94" w:rsidRPr="00D73E94" w14:paraId="3E990223" w14:textId="47AFF4B6" w:rsidTr="00E1511C">
        <w:trPr>
          <w:trHeight w:val="277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3725C23A" w14:textId="7905065A" w:rsidR="00D73E94" w:rsidRPr="009733A3" w:rsidRDefault="00D73E94" w:rsidP="00E1511C">
            <w:pPr>
              <w:rPr>
                <w:lang w:val="de-CH"/>
              </w:rPr>
            </w:pPr>
            <w:r w:rsidRPr="009733A3">
              <w:rPr>
                <w:lang w:val="en-US"/>
              </w:rPr>
              <w:t>MY5463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5A5B8499" w14:textId="38321A39" w:rsidR="00D73E94" w:rsidRPr="009733A3" w:rsidRDefault="00D73E94" w:rsidP="00E1511C">
            <w:pPr>
              <w:ind w:left="177"/>
              <w:rPr>
                <w:lang w:val="de-CH"/>
              </w:rPr>
            </w:pPr>
            <w:r w:rsidRPr="00D73E94">
              <w:rPr>
                <w:i/>
                <w:lang w:val="de-CH"/>
              </w:rPr>
              <w:t>MAT</w:t>
            </w:r>
            <w:r w:rsidRPr="00D73E94">
              <w:rPr>
                <w:lang w:val="de-CH"/>
              </w:rPr>
              <w:t xml:space="preserve">a </w:t>
            </w:r>
            <w:r w:rsidRPr="00D73E94">
              <w:rPr>
                <w:i/>
                <w:lang w:val="de-CH"/>
              </w:rPr>
              <w:t>leu2 ura3-52 lys2 trp1 his3</w:t>
            </w:r>
            <w:r w:rsidRPr="009733A3">
              <w:rPr>
                <w:i/>
              </w:rPr>
              <w:t>Δ</w:t>
            </w:r>
            <w:r w:rsidRPr="00D73E94">
              <w:rPr>
                <w:i/>
                <w:lang w:val="de-CH"/>
              </w:rPr>
              <w:t>200</w:t>
            </w:r>
            <w:r w:rsidRPr="00D73E94">
              <w:rPr>
                <w:lang w:val="de-CH"/>
              </w:rPr>
              <w:t xml:space="preserve"> </w:t>
            </w:r>
            <w:r w:rsidRPr="009733A3">
              <w:rPr>
                <w:i/>
                <w:lang w:val="de-CH"/>
              </w:rPr>
              <w:t>rpb7::RPB7-TapTag-URA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44BCAED" w14:textId="50D1A56D" w:rsidR="00D73E94" w:rsidRPr="009733A3" w:rsidRDefault="00D73E94" w:rsidP="00E1511C">
            <w:pPr>
              <w:ind w:left="114"/>
              <w:rPr>
                <w:lang w:val="de-CH"/>
              </w:rPr>
            </w:pPr>
            <w:r w:rsidRPr="009733A3">
              <w:rPr>
                <w:lang w:val="de-CH"/>
              </w:rPr>
              <w:t>Michel Werner</w:t>
            </w:r>
          </w:p>
        </w:tc>
      </w:tr>
      <w:tr w:rsidR="00D73E94" w:rsidRPr="00D73E94" w14:paraId="409BEF45" w14:textId="2E45336E" w:rsidTr="00E1511C">
        <w:trPr>
          <w:trHeight w:val="267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1903C4A7" w14:textId="15C434D2" w:rsidR="00D73E94" w:rsidRPr="009733A3" w:rsidRDefault="00D73E94" w:rsidP="00E1511C">
            <w:pPr>
              <w:rPr>
                <w:lang w:val="de-CH"/>
              </w:rPr>
            </w:pPr>
            <w:r w:rsidRPr="009733A3">
              <w:rPr>
                <w:lang w:val="en-US"/>
              </w:rPr>
              <w:t>MY5464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0EF67240" w14:textId="4069DC38" w:rsidR="00D73E94" w:rsidRPr="009733A3" w:rsidRDefault="00D73E94" w:rsidP="00E1511C">
            <w:pPr>
              <w:ind w:left="177"/>
              <w:rPr>
                <w:lang w:val="de-CH"/>
              </w:rPr>
            </w:pPr>
            <w:r w:rsidRPr="00D73E94">
              <w:rPr>
                <w:i/>
                <w:lang w:val="de-CH"/>
              </w:rPr>
              <w:t>MAT</w:t>
            </w:r>
            <w:r w:rsidRPr="009733A3">
              <w:t>α</w:t>
            </w:r>
            <w:r w:rsidRPr="00D73E94">
              <w:rPr>
                <w:lang w:val="de-CH"/>
              </w:rPr>
              <w:t xml:space="preserve"> </w:t>
            </w:r>
            <w:r w:rsidRPr="00D73E94">
              <w:rPr>
                <w:i/>
                <w:lang w:val="de-CH"/>
              </w:rPr>
              <w:t>leu2-3,112 ura3-52 his3</w:t>
            </w:r>
            <w:r w:rsidRPr="009733A3">
              <w:rPr>
                <w:i/>
              </w:rPr>
              <w:t>Δ</w:t>
            </w:r>
            <w:r w:rsidRPr="00D73E94">
              <w:rPr>
                <w:i/>
                <w:lang w:val="de-CH"/>
              </w:rPr>
              <w:t>200 lys2</w:t>
            </w:r>
            <w:r w:rsidRPr="00D73E94">
              <w:rPr>
                <w:lang w:val="de-CH"/>
              </w:rPr>
              <w:t xml:space="preserve"> </w:t>
            </w:r>
            <w:r w:rsidRPr="009733A3">
              <w:rPr>
                <w:i/>
                <w:lang w:val="de-CH"/>
              </w:rPr>
              <w:t>rpb3::RPB3-TapTag-URA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2FD2DB9B" w14:textId="44E7C57B" w:rsidR="00D73E94" w:rsidRPr="009733A3" w:rsidRDefault="00D73E94" w:rsidP="00E1511C">
            <w:pPr>
              <w:ind w:left="114"/>
              <w:rPr>
                <w:lang w:val="de-CH"/>
              </w:rPr>
            </w:pPr>
            <w:r w:rsidRPr="009733A3">
              <w:rPr>
                <w:lang w:val="de-CH"/>
              </w:rPr>
              <w:t>Michel Werner</w:t>
            </w:r>
          </w:p>
        </w:tc>
      </w:tr>
      <w:tr w:rsidR="0004524D" w:rsidRPr="00D73E94" w14:paraId="0C462F4C" w14:textId="77777777" w:rsidTr="00E1511C">
        <w:tc>
          <w:tcPr>
            <w:tcW w:w="1101" w:type="dxa"/>
            <w:gridSpan w:val="2"/>
          </w:tcPr>
          <w:p w14:paraId="4C472F8F" w14:textId="58A36396" w:rsidR="0004524D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5675</w:t>
            </w:r>
          </w:p>
        </w:tc>
        <w:tc>
          <w:tcPr>
            <w:tcW w:w="7598" w:type="dxa"/>
          </w:tcPr>
          <w:p w14:paraId="61F865E0" w14:textId="0F3060B1" w:rsidR="0004524D" w:rsidRPr="0004524D" w:rsidRDefault="0004524D" w:rsidP="0004524D">
            <w:pPr>
              <w:ind w:left="177"/>
              <w:rPr>
                <w:i/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leu2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20 ura3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 xml:space="preserve"> met15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 xml:space="preserve"> his3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1 lys2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0 not5</w:t>
            </w:r>
            <w:proofErr w:type="gramStart"/>
            <w:r w:rsidRPr="009733A3">
              <w:rPr>
                <w:i/>
                <w:lang w:val="en-US"/>
              </w:rPr>
              <w:t>::</w:t>
            </w:r>
            <w:proofErr w:type="gramEnd"/>
            <w:r w:rsidRPr="009733A3">
              <w:rPr>
                <w:i/>
                <w:lang w:val="en-US"/>
              </w:rPr>
              <w:t>NATMX4</w:t>
            </w:r>
          </w:p>
        </w:tc>
        <w:tc>
          <w:tcPr>
            <w:tcW w:w="2324" w:type="dxa"/>
          </w:tcPr>
          <w:p w14:paraId="116935EB" w14:textId="4DFA1FB2" w:rsidR="0004524D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4EFF3C70" w14:textId="17EB5920" w:rsidTr="00E1511C">
        <w:tc>
          <w:tcPr>
            <w:tcW w:w="1101" w:type="dxa"/>
            <w:gridSpan w:val="2"/>
          </w:tcPr>
          <w:p w14:paraId="213D7D5E" w14:textId="5F3B8471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6213</w:t>
            </w:r>
          </w:p>
        </w:tc>
        <w:tc>
          <w:tcPr>
            <w:tcW w:w="7598" w:type="dxa"/>
          </w:tcPr>
          <w:p w14:paraId="1ED28154" w14:textId="258323AB" w:rsidR="0004524D" w:rsidRPr="009733A3" w:rsidRDefault="0004524D" w:rsidP="0004524D">
            <w:pPr>
              <w:ind w:left="177"/>
              <w:rPr>
                <w:lang w:val="en-US"/>
              </w:rPr>
            </w:pPr>
            <w:r w:rsidRPr="009733A3">
              <w:rPr>
                <w:i/>
                <w:lang w:val="en-US"/>
              </w:rPr>
              <w:t>MAT</w:t>
            </w:r>
            <w:r w:rsidRPr="009733A3">
              <w:t>α</w:t>
            </w:r>
            <w:r w:rsidRPr="009733A3">
              <w:rPr>
                <w:i/>
                <w:lang w:val="en-US"/>
              </w:rPr>
              <w:t xml:space="preserve"> gcn4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 xml:space="preserve"> ura3-52 trp1</w:t>
            </w:r>
            <w:r w:rsidRPr="009733A3">
              <w:rPr>
                <w:i/>
              </w:rPr>
              <w:t>Δ</w:t>
            </w:r>
            <w:r>
              <w:rPr>
                <w:i/>
                <w:lang w:val="en-US"/>
              </w:rPr>
              <w:t>1 leu2::PET56 gal2</w:t>
            </w:r>
            <w:r w:rsidR="0035160F" w:rsidRPr="009733A3">
              <w:rPr>
                <w:i/>
                <w:lang w:val="en-US"/>
              </w:rPr>
              <w:t xml:space="preserve"> rpl25A::RPL25A-3HA-KanMX</w:t>
            </w:r>
          </w:p>
        </w:tc>
        <w:tc>
          <w:tcPr>
            <w:tcW w:w="2324" w:type="dxa"/>
          </w:tcPr>
          <w:p w14:paraId="3AC6EBDB" w14:textId="70B10088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545938A9" w14:textId="533670C8" w:rsidTr="00E1511C">
        <w:tc>
          <w:tcPr>
            <w:tcW w:w="1101" w:type="dxa"/>
            <w:gridSpan w:val="2"/>
          </w:tcPr>
          <w:p w14:paraId="2AA3434A" w14:textId="0F57783D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8538</w:t>
            </w:r>
          </w:p>
        </w:tc>
        <w:tc>
          <w:tcPr>
            <w:tcW w:w="7598" w:type="dxa"/>
          </w:tcPr>
          <w:p w14:paraId="03FD3EAB" w14:textId="6CA03BED" w:rsidR="0004524D" w:rsidRPr="009733A3" w:rsidRDefault="0004524D" w:rsidP="0004524D">
            <w:pPr>
              <w:ind w:left="177"/>
              <w:rPr>
                <w:lang w:val="en-US"/>
              </w:rPr>
            </w:pPr>
            <w:r w:rsidRPr="009733A3">
              <w:rPr>
                <w:i/>
                <w:lang w:val="en-US"/>
              </w:rPr>
              <w:t>MAT</w:t>
            </w:r>
            <w:r w:rsidRPr="009733A3">
              <w:t>α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pb9::RPB9-Taptag-URA3 not5::NATMX4</w:t>
            </w:r>
          </w:p>
        </w:tc>
        <w:tc>
          <w:tcPr>
            <w:tcW w:w="2324" w:type="dxa"/>
          </w:tcPr>
          <w:p w14:paraId="6A919620" w14:textId="7BBF1547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65254A8E" w14:textId="77777777" w:rsidTr="00E1511C">
        <w:tc>
          <w:tcPr>
            <w:tcW w:w="1101" w:type="dxa"/>
            <w:gridSpan w:val="2"/>
          </w:tcPr>
          <w:p w14:paraId="317B6B37" w14:textId="0B337BA1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8766</w:t>
            </w:r>
          </w:p>
        </w:tc>
        <w:tc>
          <w:tcPr>
            <w:tcW w:w="7598" w:type="dxa"/>
          </w:tcPr>
          <w:p w14:paraId="66CCE057" w14:textId="511A8117" w:rsidR="0004524D" w:rsidRPr="009733A3" w:rsidRDefault="0004524D" w:rsidP="0004524D">
            <w:pPr>
              <w:ind w:left="177"/>
              <w:rPr>
                <w:i/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leu2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0 ura3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0 met15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0 his3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1 rpb4</w:t>
            </w:r>
            <w:proofErr w:type="gramStart"/>
            <w:r w:rsidRPr="009733A3">
              <w:rPr>
                <w:i/>
                <w:lang w:val="en-US"/>
              </w:rPr>
              <w:t>::</w:t>
            </w:r>
            <w:proofErr w:type="gramEnd"/>
            <w:r w:rsidRPr="009733A3">
              <w:rPr>
                <w:i/>
                <w:lang w:val="en-US"/>
              </w:rPr>
              <w:t>KanMX4</w:t>
            </w:r>
          </w:p>
        </w:tc>
        <w:tc>
          <w:tcPr>
            <w:tcW w:w="2324" w:type="dxa"/>
          </w:tcPr>
          <w:p w14:paraId="5CC74EC2" w14:textId="00D732A4" w:rsidR="0004524D" w:rsidRPr="009733A3" w:rsidRDefault="0004524D" w:rsidP="0004524D">
            <w:pPr>
              <w:ind w:left="129"/>
              <w:rPr>
                <w:lang w:val="en-US"/>
              </w:rPr>
            </w:pPr>
            <w:proofErr w:type="spellStart"/>
            <w:r w:rsidRPr="009733A3">
              <w:rPr>
                <w:lang w:val="en-US"/>
              </w:rPr>
              <w:t>Euroscarf</w:t>
            </w:r>
            <w:proofErr w:type="spellEnd"/>
          </w:p>
        </w:tc>
      </w:tr>
      <w:tr w:rsidR="0004524D" w:rsidRPr="00D73E94" w14:paraId="606A3290" w14:textId="5BFD1B00" w:rsidTr="00E1511C">
        <w:trPr>
          <w:trHeight w:val="547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6E843174" w14:textId="232B172F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8856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28B651DD" w14:textId="4E4822BF" w:rsidR="0004524D" w:rsidRPr="009733A3" w:rsidRDefault="0004524D" w:rsidP="0004524D">
            <w:pPr>
              <w:ind w:left="177"/>
              <w:rPr>
                <w:lang w:val="en-US"/>
              </w:rPr>
            </w:pPr>
            <w:r w:rsidRPr="009733A3">
              <w:rPr>
                <w:i/>
                <w:lang w:val="en-US"/>
              </w:rPr>
              <w:t>MAT</w:t>
            </w:r>
            <w:r w:rsidRPr="009733A3">
              <w:t>α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leu2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20 ura3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 xml:space="preserve"> met15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 xml:space="preserve"> lys2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0 his3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1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not1::NOT1-Taptag-URA3 prt1::PRT1-HA3-KanMX4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801B6DA" w14:textId="6A7AF93A" w:rsidR="0004524D" w:rsidRPr="009733A3" w:rsidRDefault="0004524D" w:rsidP="0004524D">
            <w:pPr>
              <w:ind w:left="114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0AAE2AE4" w14:textId="620CC59F" w:rsidTr="00E1511C">
        <w:tc>
          <w:tcPr>
            <w:tcW w:w="1101" w:type="dxa"/>
            <w:gridSpan w:val="2"/>
          </w:tcPr>
          <w:p w14:paraId="3D2334D2" w14:textId="49364440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8971</w:t>
            </w:r>
          </w:p>
        </w:tc>
        <w:tc>
          <w:tcPr>
            <w:tcW w:w="7598" w:type="dxa"/>
          </w:tcPr>
          <w:p w14:paraId="5CA65F6D" w14:textId="7571318A" w:rsidR="0004524D" w:rsidRPr="009733A3" w:rsidRDefault="0004524D" w:rsidP="0004524D">
            <w:pPr>
              <w:ind w:left="177"/>
              <w:rPr>
                <w:lang w:val="en-US"/>
              </w:rPr>
            </w:pPr>
            <w:r w:rsidRPr="009733A3">
              <w:rPr>
                <w:lang w:val="en-US"/>
              </w:rPr>
              <w:t xml:space="preserve">Isogenic to BY4741 except </w:t>
            </w:r>
            <w:r w:rsidRPr="009733A3">
              <w:rPr>
                <w:i/>
                <w:lang w:val="en-US"/>
              </w:rPr>
              <w:t>rpb4::RPB4-Taptag-KanMX4</w:t>
            </w:r>
          </w:p>
        </w:tc>
        <w:tc>
          <w:tcPr>
            <w:tcW w:w="2324" w:type="dxa"/>
          </w:tcPr>
          <w:p w14:paraId="1F066292" w14:textId="523925EF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40F05E2F" w14:textId="5297B7B0" w:rsidTr="00E1511C">
        <w:tc>
          <w:tcPr>
            <w:tcW w:w="1101" w:type="dxa"/>
            <w:gridSpan w:val="2"/>
          </w:tcPr>
          <w:p w14:paraId="56B0350F" w14:textId="741FA29B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021</w:t>
            </w:r>
          </w:p>
        </w:tc>
        <w:tc>
          <w:tcPr>
            <w:tcW w:w="7598" w:type="dxa"/>
          </w:tcPr>
          <w:p w14:paraId="7EF0B66F" w14:textId="78CC2A96" w:rsidR="0004524D" w:rsidRPr="009733A3" w:rsidRDefault="0004524D" w:rsidP="0004524D">
            <w:pPr>
              <w:ind w:left="17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prt1::PRT1-HA3-KanMX4 his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1</w:t>
            </w:r>
          </w:p>
        </w:tc>
        <w:tc>
          <w:tcPr>
            <w:tcW w:w="2324" w:type="dxa"/>
          </w:tcPr>
          <w:p w14:paraId="216EABB6" w14:textId="3F8552F4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7AB79549" w14:textId="40DDB29B" w:rsidTr="00E1511C">
        <w:trPr>
          <w:trHeight w:val="303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605A13D4" w14:textId="47253712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027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100A73CF" w14:textId="03338100" w:rsidR="0004524D" w:rsidRPr="009733A3" w:rsidRDefault="0004524D" w:rsidP="0004524D">
            <w:pPr>
              <w:ind w:left="17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prt1</w:t>
            </w:r>
            <w:proofErr w:type="gramStart"/>
            <w:r w:rsidRPr="009733A3">
              <w:rPr>
                <w:i/>
                <w:lang w:val="en-US"/>
              </w:rPr>
              <w:t>::</w:t>
            </w:r>
            <w:proofErr w:type="gramEnd"/>
            <w:r w:rsidRPr="009733A3">
              <w:rPr>
                <w:i/>
                <w:lang w:val="en-US"/>
              </w:rPr>
              <w:t>PRT1-HA3-KanMX4 not5::NATMX4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his3</w:t>
            </w:r>
            <w:r w:rsidR="009F4687">
              <w:rPr>
                <w:i/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not1::NOT1-Taptag-URA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419CC76" w14:textId="3E9A8534" w:rsidR="0004524D" w:rsidRPr="009733A3" w:rsidRDefault="0004524D" w:rsidP="0004524D">
            <w:pPr>
              <w:ind w:left="114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2D53E160" w14:textId="78A43C43" w:rsidTr="00E1511C">
        <w:tc>
          <w:tcPr>
            <w:tcW w:w="1101" w:type="dxa"/>
            <w:gridSpan w:val="2"/>
          </w:tcPr>
          <w:p w14:paraId="5B3F7AB9" w14:textId="3655C2AA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082</w:t>
            </w:r>
          </w:p>
        </w:tc>
        <w:tc>
          <w:tcPr>
            <w:tcW w:w="7598" w:type="dxa"/>
          </w:tcPr>
          <w:p w14:paraId="0031B693" w14:textId="0CE30864" w:rsidR="0004524D" w:rsidRPr="009733A3" w:rsidRDefault="0004524D" w:rsidP="0004524D">
            <w:pPr>
              <w:ind w:left="177"/>
              <w:rPr>
                <w:lang w:val="en-US"/>
              </w:rPr>
            </w:pPr>
            <w:r w:rsidRPr="009733A3">
              <w:rPr>
                <w:i/>
                <w:lang w:val="en-US"/>
              </w:rPr>
              <w:t>rpb4::KanMX4 not4::HIS3MX4</w:t>
            </w:r>
          </w:p>
        </w:tc>
        <w:tc>
          <w:tcPr>
            <w:tcW w:w="2324" w:type="dxa"/>
          </w:tcPr>
          <w:p w14:paraId="4FA8D03F" w14:textId="7DE31D2B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6146FAA7" w14:textId="59AC7336" w:rsidTr="00E1511C">
        <w:trPr>
          <w:trHeight w:val="547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05F9F55F" w14:textId="79BE94F0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185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76F0C630" w14:textId="4162606A" w:rsidR="0004524D" w:rsidRPr="009733A3" w:rsidRDefault="0004524D" w:rsidP="0004524D">
            <w:pPr>
              <w:ind w:left="177"/>
              <w:rPr>
                <w:lang w:val="en-US"/>
              </w:rPr>
            </w:pPr>
            <w:r w:rsidRPr="009733A3">
              <w:rPr>
                <w:lang w:val="en-US"/>
              </w:rPr>
              <w:t>Isogenic to BY4741 except</w:t>
            </w:r>
            <w:r w:rsidRPr="009733A3">
              <w:rPr>
                <w:i/>
                <w:lang w:val="en-US"/>
              </w:rPr>
              <w:t xml:space="preserve"> MAT</w:t>
            </w:r>
            <w:r w:rsidRPr="009733A3">
              <w:t>α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pb4::KanMX4 not3::NOT3-TapTag-KanMX4 lys2</w:t>
            </w:r>
            <w:r w:rsidRPr="009733A3">
              <w:rPr>
                <w:i/>
              </w:rPr>
              <w:t>Δ</w:t>
            </w:r>
            <w:r w:rsidRPr="009733A3">
              <w:rPr>
                <w:i/>
                <w:lang w:val="en-US"/>
              </w:rPr>
              <w:t>0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7CCCF89" w14:textId="575116DE" w:rsidR="0004524D" w:rsidRPr="009733A3" w:rsidRDefault="0004524D" w:rsidP="0004524D">
            <w:pPr>
              <w:ind w:left="114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43671E97" w14:textId="602D70B8" w:rsidTr="00E1511C">
        <w:tc>
          <w:tcPr>
            <w:tcW w:w="1101" w:type="dxa"/>
            <w:gridSpan w:val="2"/>
          </w:tcPr>
          <w:p w14:paraId="4ED102D9" w14:textId="6ED25273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362</w:t>
            </w:r>
          </w:p>
        </w:tc>
        <w:tc>
          <w:tcPr>
            <w:tcW w:w="7598" w:type="dxa"/>
          </w:tcPr>
          <w:p w14:paraId="49694441" w14:textId="1328546A" w:rsidR="0004524D" w:rsidRPr="009733A3" w:rsidRDefault="0004524D" w:rsidP="0004524D">
            <w:pPr>
              <w:ind w:left="177"/>
              <w:rPr>
                <w:lang w:val="en-US"/>
              </w:rPr>
            </w:pPr>
            <w:r w:rsidRPr="009733A3">
              <w:rPr>
                <w:i/>
                <w:lang w:val="en-US"/>
              </w:rPr>
              <w:t>MAT</w:t>
            </w:r>
            <w:r w:rsidRPr="009733A3">
              <w:t>α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pb4::RPB4-Taptag-KanMX4 not5::NATMX4</w:t>
            </w:r>
          </w:p>
        </w:tc>
        <w:tc>
          <w:tcPr>
            <w:tcW w:w="2324" w:type="dxa"/>
          </w:tcPr>
          <w:p w14:paraId="4A4A315D" w14:textId="168BFAFC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 xml:space="preserve">This work </w:t>
            </w:r>
          </w:p>
        </w:tc>
      </w:tr>
      <w:tr w:rsidR="0004524D" w:rsidRPr="00D73E94" w14:paraId="2B0C9549" w14:textId="12872150" w:rsidTr="00E1511C">
        <w:trPr>
          <w:trHeight w:val="295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660D65F0" w14:textId="1F64AE81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381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36CA2AA4" w14:textId="4567FD04" w:rsidR="0004524D" w:rsidRPr="009733A3" w:rsidRDefault="0004524D" w:rsidP="0004524D">
            <w:pPr>
              <w:ind w:left="177"/>
              <w:rPr>
                <w:lang w:val="en-US"/>
              </w:rPr>
            </w:pPr>
            <w:r w:rsidRPr="009733A3">
              <w:rPr>
                <w:i/>
                <w:lang w:val="en-US"/>
              </w:rPr>
              <w:t>MAT</w:t>
            </w:r>
            <w:r w:rsidRPr="009733A3">
              <w:t>α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prt1::PRT1-HA3-KanMX4 not5::NATMX4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pb4::RPB4-Taptag-KanMX4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515B135" w14:textId="0AE2BB85" w:rsidR="0004524D" w:rsidRPr="009733A3" w:rsidRDefault="0004524D" w:rsidP="0004524D">
            <w:pPr>
              <w:ind w:left="114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61B37D3E" w14:textId="141203C5" w:rsidTr="00E1511C">
        <w:tc>
          <w:tcPr>
            <w:tcW w:w="1101" w:type="dxa"/>
            <w:gridSpan w:val="2"/>
          </w:tcPr>
          <w:p w14:paraId="4262C1D9" w14:textId="53C94923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446</w:t>
            </w:r>
          </w:p>
        </w:tc>
        <w:tc>
          <w:tcPr>
            <w:tcW w:w="7598" w:type="dxa"/>
          </w:tcPr>
          <w:p w14:paraId="2A356B82" w14:textId="0717043C" w:rsidR="0004524D" w:rsidRPr="009733A3" w:rsidRDefault="0004524D" w:rsidP="0004524D">
            <w:pPr>
              <w:ind w:left="17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pb4::RPB4-Taptag-KanMX4 prt1::PRT1-HA3-KanMX4</w:t>
            </w:r>
          </w:p>
        </w:tc>
        <w:tc>
          <w:tcPr>
            <w:tcW w:w="2324" w:type="dxa"/>
          </w:tcPr>
          <w:p w14:paraId="12274C4D" w14:textId="3FA3B9AD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3B2952A0" w14:textId="2DE06A52" w:rsidTr="00E1511C">
        <w:tc>
          <w:tcPr>
            <w:tcW w:w="1101" w:type="dxa"/>
            <w:gridSpan w:val="2"/>
          </w:tcPr>
          <w:p w14:paraId="3DD8A471" w14:textId="67D11492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508</w:t>
            </w:r>
          </w:p>
        </w:tc>
        <w:tc>
          <w:tcPr>
            <w:tcW w:w="7598" w:type="dxa"/>
          </w:tcPr>
          <w:p w14:paraId="3876C02A" w14:textId="486196B6" w:rsidR="0004524D" w:rsidRPr="009733A3" w:rsidRDefault="0004524D" w:rsidP="0004524D">
            <w:pPr>
              <w:ind w:left="17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pb4::RPB4-Taptag-KanMX4 not2::NATMX4</w:t>
            </w:r>
          </w:p>
        </w:tc>
        <w:tc>
          <w:tcPr>
            <w:tcW w:w="2324" w:type="dxa"/>
          </w:tcPr>
          <w:p w14:paraId="155B9380" w14:textId="4BEC6EC0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115024DF" w14:textId="488F964F" w:rsidTr="00E1511C">
        <w:tc>
          <w:tcPr>
            <w:tcW w:w="1101" w:type="dxa"/>
            <w:gridSpan w:val="2"/>
          </w:tcPr>
          <w:p w14:paraId="3B539A38" w14:textId="5FD09D9B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551</w:t>
            </w:r>
          </w:p>
        </w:tc>
        <w:tc>
          <w:tcPr>
            <w:tcW w:w="7598" w:type="dxa"/>
          </w:tcPr>
          <w:p w14:paraId="2571ABCB" w14:textId="384FC666" w:rsidR="0004524D" w:rsidRPr="009733A3" w:rsidRDefault="0004524D" w:rsidP="0004524D">
            <w:pPr>
              <w:ind w:left="17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not5::NATMX4 his3 ade2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pb2::RPB2-Taptag-URA3</w:t>
            </w:r>
          </w:p>
        </w:tc>
        <w:tc>
          <w:tcPr>
            <w:tcW w:w="2324" w:type="dxa"/>
          </w:tcPr>
          <w:p w14:paraId="47862DA4" w14:textId="3C5231DD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73E59F48" w14:textId="001154C3" w:rsidTr="00E1511C">
        <w:tc>
          <w:tcPr>
            <w:tcW w:w="1101" w:type="dxa"/>
            <w:gridSpan w:val="2"/>
          </w:tcPr>
          <w:p w14:paraId="4AA34046" w14:textId="3979E03C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599</w:t>
            </w:r>
          </w:p>
        </w:tc>
        <w:tc>
          <w:tcPr>
            <w:tcW w:w="7598" w:type="dxa"/>
          </w:tcPr>
          <w:p w14:paraId="1F376C09" w14:textId="397C0C8C" w:rsidR="0004524D" w:rsidRPr="009733A3" w:rsidRDefault="0004524D" w:rsidP="0004524D">
            <w:pPr>
              <w:ind w:left="177"/>
              <w:rPr>
                <w:lang w:val="en-US"/>
              </w:rPr>
            </w:pPr>
            <w:r w:rsidRPr="009733A3">
              <w:rPr>
                <w:i/>
                <w:lang w:val="en-US"/>
              </w:rPr>
              <w:t>rpb7::RPB7-Taptag-URA3 not5::NATMX4</w:t>
            </w:r>
          </w:p>
        </w:tc>
        <w:tc>
          <w:tcPr>
            <w:tcW w:w="2324" w:type="dxa"/>
          </w:tcPr>
          <w:p w14:paraId="33ED6ED1" w14:textId="78679996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22AF856D" w14:textId="2C29ED0D" w:rsidTr="00E1511C">
        <w:tc>
          <w:tcPr>
            <w:tcW w:w="1101" w:type="dxa"/>
            <w:gridSpan w:val="2"/>
          </w:tcPr>
          <w:p w14:paraId="4B1C95E6" w14:textId="407994F2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9580</w:t>
            </w:r>
          </w:p>
        </w:tc>
        <w:tc>
          <w:tcPr>
            <w:tcW w:w="7598" w:type="dxa"/>
          </w:tcPr>
          <w:p w14:paraId="2CDDA1E0" w14:textId="0335AFC3" w:rsidR="0004524D" w:rsidRPr="009733A3" w:rsidRDefault="0004524D" w:rsidP="0004524D">
            <w:pPr>
              <w:ind w:left="17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pb11::RPB11-Taptag-URA3 not5::NATMX4</w:t>
            </w:r>
          </w:p>
        </w:tc>
        <w:tc>
          <w:tcPr>
            <w:tcW w:w="2324" w:type="dxa"/>
          </w:tcPr>
          <w:p w14:paraId="5F77C664" w14:textId="788AE30F" w:rsidR="0004524D" w:rsidRPr="009733A3" w:rsidRDefault="0004524D" w:rsidP="0004524D">
            <w:pPr>
              <w:ind w:left="12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241964D3" w14:textId="7C32C7D7" w:rsidTr="00E1511C">
        <w:trPr>
          <w:trHeight w:val="285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10E108C0" w14:textId="06943D12" w:rsidR="0004524D" w:rsidRPr="009733A3" w:rsidRDefault="0004524D" w:rsidP="0004524D">
            <w:pPr>
              <w:rPr>
                <w:i/>
                <w:lang w:val="en-US"/>
              </w:rPr>
            </w:pPr>
            <w:r w:rsidRPr="009733A3">
              <w:rPr>
                <w:lang w:val="en-US"/>
              </w:rPr>
              <w:t>MY9758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083E1AE0" w14:textId="3AB5B11E" w:rsidR="0004524D" w:rsidRPr="009733A3" w:rsidRDefault="0004524D" w:rsidP="0004524D">
            <w:pPr>
              <w:ind w:left="177"/>
              <w:rPr>
                <w:i/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ade2 arg4 leu2,3112 trp1-289 ura3-52 rvb1::RVB1-Taptag-URA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3296E7B" w14:textId="644798EF" w:rsidR="0004524D" w:rsidRPr="009733A3" w:rsidRDefault="0004524D" w:rsidP="0004524D">
            <w:pPr>
              <w:ind w:left="114"/>
              <w:rPr>
                <w:i/>
                <w:lang w:val="en-US"/>
              </w:rPr>
            </w:pPr>
            <w:proofErr w:type="spellStart"/>
            <w:r w:rsidRPr="009733A3">
              <w:rPr>
                <w:lang w:val="en-US"/>
              </w:rPr>
              <w:t>Euroscarf</w:t>
            </w:r>
            <w:proofErr w:type="spellEnd"/>
          </w:p>
        </w:tc>
      </w:tr>
      <w:tr w:rsidR="0004524D" w:rsidRPr="00D73E94" w14:paraId="419646A2" w14:textId="6CFA5660" w:rsidTr="00E1511C">
        <w:trPr>
          <w:trHeight w:val="261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57BE7B8A" w14:textId="7FF78BB7" w:rsidR="0004524D" w:rsidRPr="009733A3" w:rsidRDefault="0004524D" w:rsidP="0004524D">
            <w:pPr>
              <w:rPr>
                <w:i/>
                <w:lang w:val="en-US"/>
              </w:rPr>
            </w:pPr>
            <w:r w:rsidRPr="009733A3">
              <w:rPr>
                <w:lang w:val="en-US"/>
              </w:rPr>
              <w:t>MY9759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219D22D9" w14:textId="67588C8F" w:rsidR="0004524D" w:rsidRPr="009733A3" w:rsidRDefault="0004524D" w:rsidP="0004524D">
            <w:pPr>
              <w:ind w:left="132"/>
              <w:rPr>
                <w:i/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ade2 arg4 leu2,3112 trp1-289 ura3-52 rvb2::RVB2-Taptag-URA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AD08ABF" w14:textId="0E087845" w:rsidR="0004524D" w:rsidRPr="009733A3" w:rsidRDefault="0004524D" w:rsidP="0004524D">
            <w:pPr>
              <w:ind w:left="69"/>
              <w:rPr>
                <w:i/>
                <w:lang w:val="en-US"/>
              </w:rPr>
            </w:pPr>
            <w:proofErr w:type="spellStart"/>
            <w:r w:rsidRPr="009733A3">
              <w:rPr>
                <w:lang w:val="en-US"/>
              </w:rPr>
              <w:t>Euroscarf</w:t>
            </w:r>
            <w:proofErr w:type="spellEnd"/>
          </w:p>
        </w:tc>
      </w:tr>
      <w:tr w:rsidR="0004524D" w:rsidRPr="00D73E94" w14:paraId="177696D9" w14:textId="6EBA69E9" w:rsidTr="00E1511C">
        <w:trPr>
          <w:trHeight w:val="547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178654F9" w14:textId="704F6C3A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10081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0B80EF35" w14:textId="4B1540C9" w:rsidR="0004524D" w:rsidRPr="009733A3" w:rsidRDefault="0004524D" w:rsidP="0004524D">
            <w:pPr>
              <w:ind w:left="132"/>
              <w:rPr>
                <w:lang w:val="en-US"/>
              </w:rPr>
            </w:pPr>
            <w:r w:rsidRPr="00D73E94">
              <w:rPr>
                <w:i/>
                <w:lang w:val="en-US"/>
              </w:rPr>
              <w:t>MAT</w:t>
            </w:r>
            <w:r w:rsidRPr="009733A3">
              <w:t>α</w:t>
            </w:r>
            <w:r w:rsidRPr="00D73E94">
              <w:rPr>
                <w:lang w:val="en-US"/>
              </w:rPr>
              <w:t xml:space="preserve"> </w:t>
            </w:r>
            <w:r w:rsidRPr="00D73E94">
              <w:rPr>
                <w:i/>
                <w:lang w:val="en-US"/>
              </w:rPr>
              <w:t>gcn4</w:t>
            </w:r>
            <w:r w:rsidRPr="009733A3">
              <w:rPr>
                <w:i/>
              </w:rPr>
              <w:t>Δ</w:t>
            </w:r>
            <w:r w:rsidRPr="00D73E94">
              <w:rPr>
                <w:i/>
                <w:lang w:val="en-US"/>
              </w:rPr>
              <w:t xml:space="preserve"> ura3-52 trp1</w:t>
            </w:r>
            <w:r w:rsidRPr="009733A3">
              <w:rPr>
                <w:i/>
              </w:rPr>
              <w:t>Δ</w:t>
            </w:r>
            <w:r w:rsidRPr="00D73E94">
              <w:rPr>
                <w:i/>
                <w:lang w:val="en-US"/>
              </w:rPr>
              <w:t>1 leu2::PET56 gal2</w:t>
            </w:r>
            <w:r w:rsidRPr="00D73E94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pb2::RPB2-Taptag-URA3 rpl25A::RPL25A-3HA-KanMX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07E04E9" w14:textId="3C8BB659" w:rsidR="0004524D" w:rsidRPr="009733A3" w:rsidRDefault="0004524D" w:rsidP="0004524D">
            <w:pPr>
              <w:ind w:left="6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7D31DC3F" w14:textId="2A8D0B30" w:rsidTr="00E1511C">
        <w:tc>
          <w:tcPr>
            <w:tcW w:w="1101" w:type="dxa"/>
            <w:gridSpan w:val="2"/>
          </w:tcPr>
          <w:p w14:paraId="33FFF39F" w14:textId="12D4E8A2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</w:t>
            </w:r>
            <w:r>
              <w:rPr>
                <w:lang w:val="en-US"/>
              </w:rPr>
              <w:t>10027</w:t>
            </w:r>
          </w:p>
        </w:tc>
        <w:tc>
          <w:tcPr>
            <w:tcW w:w="7598" w:type="dxa"/>
          </w:tcPr>
          <w:p w14:paraId="745BC3EB" w14:textId="6A91684D" w:rsidR="0004524D" w:rsidRPr="009733A3" w:rsidRDefault="0004524D" w:rsidP="0004524D">
            <w:pPr>
              <w:ind w:left="11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vb1::RVB1-Taptag-URA3 not5::NATMX4</w:t>
            </w:r>
          </w:p>
        </w:tc>
        <w:tc>
          <w:tcPr>
            <w:tcW w:w="2324" w:type="dxa"/>
          </w:tcPr>
          <w:p w14:paraId="7FF30B9F" w14:textId="3DD68AA3" w:rsidR="0004524D" w:rsidRPr="009733A3" w:rsidRDefault="0004524D" w:rsidP="0004524D">
            <w:pPr>
              <w:ind w:left="6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0524DD67" w14:textId="26D82912" w:rsidTr="00E1511C">
        <w:tc>
          <w:tcPr>
            <w:tcW w:w="1101" w:type="dxa"/>
            <w:gridSpan w:val="2"/>
          </w:tcPr>
          <w:p w14:paraId="7CDB53A5" w14:textId="6AAA6B5E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10038</w:t>
            </w:r>
          </w:p>
        </w:tc>
        <w:tc>
          <w:tcPr>
            <w:tcW w:w="7598" w:type="dxa"/>
          </w:tcPr>
          <w:p w14:paraId="37EEBD82" w14:textId="206F5693" w:rsidR="0004524D" w:rsidRPr="009733A3" w:rsidRDefault="0004524D" w:rsidP="0004524D">
            <w:pPr>
              <w:ind w:left="8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rvb2::RVB2-Taptag-URA3 not5::NATMX4</w:t>
            </w:r>
          </w:p>
        </w:tc>
        <w:tc>
          <w:tcPr>
            <w:tcW w:w="2324" w:type="dxa"/>
          </w:tcPr>
          <w:p w14:paraId="4DAC5C66" w14:textId="769A81B8" w:rsidR="0004524D" w:rsidRPr="009733A3" w:rsidRDefault="0004524D" w:rsidP="0004524D">
            <w:pPr>
              <w:ind w:left="84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43DED543" w14:textId="749C714A" w:rsidTr="00E1511C">
        <w:trPr>
          <w:trHeight w:val="284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724E60A7" w14:textId="31F7E794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10060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35635852" w14:textId="09633C02" w:rsidR="0004524D" w:rsidRPr="009733A3" w:rsidRDefault="0004524D" w:rsidP="0004524D">
            <w:pPr>
              <w:ind w:left="8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ade2 arg4 leu2-3,112 trp1-289 ura3-52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hsp82::HSP82TT-URA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0B310AE" w14:textId="5F1FBA16" w:rsidR="0004524D" w:rsidRPr="009733A3" w:rsidRDefault="0004524D" w:rsidP="0004524D">
            <w:pPr>
              <w:ind w:left="69"/>
              <w:rPr>
                <w:lang w:val="en-US"/>
              </w:rPr>
            </w:pPr>
            <w:proofErr w:type="spellStart"/>
            <w:r w:rsidRPr="009733A3">
              <w:rPr>
                <w:lang w:val="en-US"/>
              </w:rPr>
              <w:t>Euroscarf</w:t>
            </w:r>
            <w:proofErr w:type="spellEnd"/>
          </w:p>
        </w:tc>
      </w:tr>
      <w:tr w:rsidR="0004524D" w:rsidRPr="00D73E94" w14:paraId="55ECD00B" w14:textId="09ED475D" w:rsidTr="00E1511C">
        <w:trPr>
          <w:trHeight w:val="547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04A5564F" w14:textId="0E7BF202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10349</w:t>
            </w:r>
          </w:p>
        </w:tc>
        <w:tc>
          <w:tcPr>
            <w:tcW w:w="7598" w:type="dxa"/>
            <w:tcBorders>
              <w:bottom w:val="single" w:sz="4" w:space="0" w:color="auto"/>
            </w:tcBorders>
          </w:tcPr>
          <w:p w14:paraId="773191C5" w14:textId="3F01DC2A" w:rsidR="0004524D" w:rsidRPr="009733A3" w:rsidRDefault="0004524D" w:rsidP="0004524D">
            <w:pPr>
              <w:ind w:left="87"/>
              <w:rPr>
                <w:lang w:val="en-US"/>
              </w:rPr>
            </w:pPr>
            <w:proofErr w:type="spellStart"/>
            <w:r w:rsidRPr="009733A3">
              <w:rPr>
                <w:i/>
                <w:lang w:val="en-US"/>
              </w:rPr>
              <w:t>MAT</w:t>
            </w:r>
            <w:r w:rsidRPr="009733A3">
              <w:rPr>
                <w:lang w:val="en-US"/>
              </w:rPr>
              <w:t>a</w:t>
            </w:r>
            <w:proofErr w:type="spellEnd"/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ade2 arg4 leu2-3,112 trp1-289 ura3-52</w:t>
            </w:r>
            <w:r w:rsidRPr="009733A3">
              <w:rPr>
                <w:lang w:val="en-US"/>
              </w:rPr>
              <w:t xml:space="preserve"> </w:t>
            </w:r>
            <w:r w:rsidRPr="009733A3">
              <w:rPr>
                <w:i/>
                <w:lang w:val="en-US"/>
              </w:rPr>
              <w:t>hsp82::HSP82TT-URA3 not5::NATMX4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ED75F59" w14:textId="44B147DC" w:rsidR="0004524D" w:rsidRPr="009733A3" w:rsidRDefault="0004524D" w:rsidP="0004524D">
            <w:pPr>
              <w:ind w:left="6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  <w:tr w:rsidR="0004524D" w:rsidRPr="00D73E94" w14:paraId="174BEBED" w14:textId="5B1E6272" w:rsidTr="00E1511C">
        <w:tc>
          <w:tcPr>
            <w:tcW w:w="1101" w:type="dxa"/>
            <w:gridSpan w:val="2"/>
          </w:tcPr>
          <w:p w14:paraId="739431EB" w14:textId="6C0932D9" w:rsidR="0004524D" w:rsidRPr="009733A3" w:rsidRDefault="0004524D" w:rsidP="0004524D">
            <w:pPr>
              <w:rPr>
                <w:lang w:val="en-US"/>
              </w:rPr>
            </w:pPr>
            <w:r w:rsidRPr="009733A3">
              <w:rPr>
                <w:lang w:val="en-US"/>
              </w:rPr>
              <w:t>MY10065</w:t>
            </w:r>
          </w:p>
        </w:tc>
        <w:tc>
          <w:tcPr>
            <w:tcW w:w="7598" w:type="dxa"/>
          </w:tcPr>
          <w:p w14:paraId="1C6C83D6" w14:textId="06DF739C" w:rsidR="0004524D" w:rsidRPr="009733A3" w:rsidRDefault="0004524D" w:rsidP="0004524D">
            <w:pPr>
              <w:ind w:left="72"/>
              <w:rPr>
                <w:lang w:val="en-US"/>
              </w:rPr>
            </w:pPr>
            <w:r w:rsidRPr="009733A3">
              <w:rPr>
                <w:i/>
                <w:lang w:val="en-US"/>
              </w:rPr>
              <w:t>rpb9::RPB9-Taptag-URA3 rpb4:NATMX4</w:t>
            </w:r>
          </w:p>
        </w:tc>
        <w:tc>
          <w:tcPr>
            <w:tcW w:w="2324" w:type="dxa"/>
          </w:tcPr>
          <w:p w14:paraId="37B3A5A7" w14:textId="3E776EB9" w:rsidR="0004524D" w:rsidRPr="009733A3" w:rsidRDefault="0004524D" w:rsidP="0004524D">
            <w:pPr>
              <w:ind w:left="69"/>
              <w:rPr>
                <w:lang w:val="en-US"/>
              </w:rPr>
            </w:pPr>
            <w:r w:rsidRPr="009733A3">
              <w:rPr>
                <w:lang w:val="en-US"/>
              </w:rPr>
              <w:t>This work</w:t>
            </w:r>
          </w:p>
        </w:tc>
      </w:tr>
    </w:tbl>
    <w:p w14:paraId="58B38613" w14:textId="2F28590C" w:rsidR="004031D4" w:rsidRDefault="004031D4" w:rsidP="004031D4">
      <w:pPr>
        <w:jc w:val="both"/>
      </w:pPr>
    </w:p>
    <w:p w14:paraId="12BE7201" w14:textId="345B8807" w:rsidR="004031D4" w:rsidRPr="00935B6B" w:rsidRDefault="004031D4" w:rsidP="00935B6B">
      <w:r w:rsidRPr="004031D4">
        <w:rPr>
          <w:b/>
        </w:rPr>
        <w:t>References</w:t>
      </w:r>
    </w:p>
    <w:p w14:paraId="6E4DFA45" w14:textId="77777777" w:rsidR="004031D4" w:rsidRPr="004031D4" w:rsidRDefault="004031D4" w:rsidP="004031D4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4031D4">
        <w:rPr>
          <w:rFonts w:ascii="Calibri" w:hAnsi="Calibri"/>
          <w:noProof/>
        </w:rPr>
        <w:t>1. Zervos AS, Gyuris J, Brent R (1993) Mxi1, a protein that specifically interacts with Max to bind Myc-Max recognition sites. Cell 72: 223-232.</w:t>
      </w:r>
      <w:bookmarkEnd w:id="1"/>
    </w:p>
    <w:p w14:paraId="5C734D13" w14:textId="5D35860D" w:rsidR="004031D4" w:rsidRPr="00633D0D" w:rsidRDefault="004031D4" w:rsidP="00633D0D">
      <w:pPr>
        <w:spacing w:line="240" w:lineRule="auto"/>
        <w:ind w:left="720" w:hanging="720"/>
        <w:jc w:val="both"/>
        <w:rPr>
          <w:rFonts w:ascii="Calibri" w:hAnsi="Calibri"/>
          <w:noProof/>
        </w:rPr>
      </w:pPr>
      <w:bookmarkStart w:id="2" w:name="_ENREF_2"/>
      <w:r w:rsidRPr="004031D4">
        <w:rPr>
          <w:rFonts w:ascii="Calibri" w:hAnsi="Calibri"/>
          <w:noProof/>
        </w:rPr>
        <w:t>2. Azzouz N, Panasenko OO, Deluen C, Hsieh J, Theiler G, et al. (2009) Specific roles for the Ccr4-Not complex subunits in expression of the genome. RNA 15: 377-383.</w:t>
      </w:r>
      <w:bookmarkEnd w:id="2"/>
    </w:p>
    <w:p w14:paraId="36B4D560" w14:textId="11A4057D" w:rsidR="00EA705E" w:rsidRDefault="004031D4" w:rsidP="004031D4">
      <w:pPr>
        <w:jc w:val="both"/>
      </w:pPr>
      <w:r>
        <w:fldChar w:fldCharType="end"/>
      </w:r>
    </w:p>
    <w:sectPr w:rsidR="00EA705E" w:rsidSect="004031D4">
      <w:headerReference w:type="default" r:id="rId7"/>
      <w:footerReference w:type="default" r:id="rId8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C00076" w14:textId="77777777" w:rsidR="009F4687" w:rsidRDefault="009F4687" w:rsidP="00571D57">
      <w:pPr>
        <w:spacing w:after="0" w:line="240" w:lineRule="auto"/>
      </w:pPr>
      <w:r>
        <w:separator/>
      </w:r>
    </w:p>
  </w:endnote>
  <w:endnote w:type="continuationSeparator" w:id="0">
    <w:p w14:paraId="05D3E019" w14:textId="77777777" w:rsidR="009F4687" w:rsidRDefault="009F4687" w:rsidP="00571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6863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440EB" w14:textId="37DFB82B" w:rsidR="009F4687" w:rsidRDefault="009F4687">
        <w:pPr>
          <w:pStyle w:val="Footer"/>
          <w:jc w:val="right"/>
          <w:rPr>
            <w:noProof/>
          </w:rPr>
        </w:pPr>
        <w:r>
          <w:t>3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25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F2FD3C" w14:textId="77777777" w:rsidR="009F4687" w:rsidRDefault="009F468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EAFC40" w14:textId="77777777" w:rsidR="009F4687" w:rsidRDefault="009F4687" w:rsidP="00571D57">
      <w:pPr>
        <w:spacing w:after="0" w:line="240" w:lineRule="auto"/>
      </w:pPr>
      <w:r>
        <w:separator/>
      </w:r>
    </w:p>
  </w:footnote>
  <w:footnote w:type="continuationSeparator" w:id="0">
    <w:p w14:paraId="1C145764" w14:textId="77777777" w:rsidR="009F4687" w:rsidRDefault="009F4687" w:rsidP="00571D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52312" w14:textId="28A3A498" w:rsidR="009F4687" w:rsidRDefault="009F4687" w:rsidP="00D73E94">
    <w:pPr>
      <w:pStyle w:val="Header"/>
      <w:ind w:left="-851"/>
    </w:pPr>
    <w:r>
      <w:rPr>
        <w:b/>
        <w:lang w:val="en-US"/>
      </w:rPr>
      <w:t xml:space="preserve">Table S1 </w:t>
    </w:r>
    <w:r w:rsidRPr="009733A3">
      <w:rPr>
        <w:b/>
        <w:lang w:val="en-US"/>
      </w:rPr>
      <w:t>Strain 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dwt9vejs2e0qe5f5zv2f0ztppw5r9dfada&quot;&gt;Review Not4 2012&lt;record-ids&gt;&lt;item&gt;207&lt;/item&gt;&lt;item&gt;428&lt;/item&gt;&lt;/record-ids&gt;&lt;/item&gt;&lt;/Libraries&gt;"/>
  </w:docVars>
  <w:rsids>
    <w:rsidRoot w:val="00E760C8"/>
    <w:rsid w:val="00000071"/>
    <w:rsid w:val="0001206E"/>
    <w:rsid w:val="0004524D"/>
    <w:rsid w:val="000A4563"/>
    <w:rsid w:val="001220D3"/>
    <w:rsid w:val="00147035"/>
    <w:rsid w:val="0033631B"/>
    <w:rsid w:val="0035160F"/>
    <w:rsid w:val="00354377"/>
    <w:rsid w:val="004031D4"/>
    <w:rsid w:val="00442556"/>
    <w:rsid w:val="00571D57"/>
    <w:rsid w:val="00633D0D"/>
    <w:rsid w:val="006A27A8"/>
    <w:rsid w:val="006A3C5E"/>
    <w:rsid w:val="006A61E6"/>
    <w:rsid w:val="00706236"/>
    <w:rsid w:val="008A2346"/>
    <w:rsid w:val="008D0CA2"/>
    <w:rsid w:val="00935B6B"/>
    <w:rsid w:val="009733A3"/>
    <w:rsid w:val="009F4687"/>
    <w:rsid w:val="00A8727F"/>
    <w:rsid w:val="00B10CD3"/>
    <w:rsid w:val="00B20F3B"/>
    <w:rsid w:val="00C17E5E"/>
    <w:rsid w:val="00C5709F"/>
    <w:rsid w:val="00D16260"/>
    <w:rsid w:val="00D73E94"/>
    <w:rsid w:val="00D87BC9"/>
    <w:rsid w:val="00E06850"/>
    <w:rsid w:val="00E1511C"/>
    <w:rsid w:val="00E173ED"/>
    <w:rsid w:val="00E760C8"/>
    <w:rsid w:val="00EA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05F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06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3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1D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D57"/>
  </w:style>
  <w:style w:type="paragraph" w:styleId="Footer">
    <w:name w:val="footer"/>
    <w:basedOn w:val="Normal"/>
    <w:link w:val="FooterChar"/>
    <w:uiPriority w:val="99"/>
    <w:unhideWhenUsed/>
    <w:rsid w:val="00571D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D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06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3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1D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D57"/>
  </w:style>
  <w:style w:type="paragraph" w:styleId="Footer">
    <w:name w:val="footer"/>
    <w:basedOn w:val="Normal"/>
    <w:link w:val="FooterChar"/>
    <w:uiPriority w:val="99"/>
    <w:unhideWhenUsed/>
    <w:rsid w:val="00571D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1</Words>
  <Characters>2634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</dc:creator>
  <cp:lastModifiedBy>Office 2004 Test Drive User</cp:lastModifiedBy>
  <cp:revision>2</cp:revision>
  <dcterms:created xsi:type="dcterms:W3CDTF">2014-07-31T18:44:00Z</dcterms:created>
  <dcterms:modified xsi:type="dcterms:W3CDTF">2014-07-31T18:44:00Z</dcterms:modified>
</cp:coreProperties>
</file>